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20F51" w14:textId="397CA95C" w:rsidR="007B0F4B" w:rsidRPr="00431EB6" w:rsidRDefault="007B0F4B" w:rsidP="007B0F4B">
      <w:pPr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>
        <w:rPr>
          <w:b/>
          <w:bCs/>
          <w:color w:val="000000"/>
        </w:rPr>
        <w:t>Appendix 1: Search strategy including full se</w:t>
      </w:r>
      <w:r>
        <w:rPr>
          <w:b/>
          <w:bCs/>
        </w:rPr>
        <w:t>arch strings for each database</w:t>
      </w:r>
      <w:r w:rsidR="00431EB6">
        <w:rPr>
          <w:b/>
          <w:bCs/>
        </w:rPr>
        <w:t>.</w:t>
      </w:r>
    </w:p>
    <w:p w14:paraId="567244A8" w14:textId="77777777" w:rsidR="007B0F4B" w:rsidRDefault="007B0F4B" w:rsidP="007B0F4B">
      <w:pPr>
        <w:pBdr>
          <w:top w:val="nil"/>
          <w:left w:val="nil"/>
          <w:bottom w:val="nil"/>
          <w:right w:val="nil"/>
          <w:between w:val="nil"/>
        </w:pBdr>
      </w:pPr>
      <w:r>
        <w:t>The initial search was conducted in June 2024 and rerun in February 2026. Searches were limited to English-language publications published between 1995 and 2026. Full search strategies for each database are provided below.</w:t>
      </w:r>
    </w:p>
    <w:p w14:paraId="153829E7" w14:textId="7E79FAD8" w:rsidR="007B0F4B" w:rsidRDefault="007B0F4B" w:rsidP="007B0F4B">
      <w:pPr>
        <w:pBdr>
          <w:top w:val="nil"/>
          <w:left w:val="nil"/>
          <w:bottom w:val="nil"/>
          <w:right w:val="nil"/>
          <w:between w:val="nil"/>
        </w:pBdr>
      </w:pPr>
      <w:r>
        <w:rPr>
          <w:b/>
          <w:bCs/>
        </w:rPr>
        <w:t>Note</w:t>
      </w:r>
      <w:r>
        <w:t>: Search strategies were adapted for each database to reflect differences in indexing systems, controlled vocabulary, and search syntax.</w:t>
      </w:r>
    </w:p>
    <w:sdt>
      <w:sdtPr>
        <w:tag w:val="goog_rdk_23"/>
        <w:id w:val="466698722"/>
        <w:lock w:val="contentLocked"/>
      </w:sdtPr>
      <w:sdtEndPr/>
      <w:sdtContent>
        <w:tbl>
          <w:tblPr>
            <w:tblW w:w="864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8640"/>
          </w:tblGrid>
          <w:tr w:rsidR="007B0F4B" w14:paraId="37C69154" w14:textId="77777777" w:rsidTr="00724207">
            <w:trPr>
              <w:trHeight w:val="566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AC36FF" w14:textId="77777777" w:rsidR="007B0F4B" w:rsidRDefault="007B0F4B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PubMed (MEDLINE)</w:t>
                </w:r>
              </w:p>
            </w:tc>
          </w:tr>
          <w:tr w:rsidR="007B0F4B" w14:paraId="2FCF7ABB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C2224C" w14:textId="77777777" w:rsidR="007B0F4B" w:rsidRDefault="007B0F4B" w:rsidP="00724207">
                <w:r>
                  <w:t>(</w:t>
                </w:r>
              </w:p>
              <w:p w14:paraId="4DAAB532" w14:textId="77777777" w:rsidR="007B0F4B" w:rsidRDefault="007B0F4B" w:rsidP="00724207">
                <w:r>
                  <w:t xml:space="preserve">  "Visually Impaired Persons"[MeSH] OR</w:t>
                </w:r>
              </w:p>
              <w:p w14:paraId="28F6151C" w14:textId="77777777" w:rsidR="007B0F4B" w:rsidRDefault="007B0F4B" w:rsidP="00724207">
                <w:r>
                  <w:t xml:space="preserve">  "Blindness"[MeSH] OR</w:t>
                </w:r>
              </w:p>
              <w:p w14:paraId="039493C4" w14:textId="77777777" w:rsidR="007B0F4B" w:rsidRDefault="007B0F4B" w:rsidP="00724207">
                <w:r>
                  <w:t xml:space="preserve">  "Vision Disorders"[MeSH] OR</w:t>
                </w:r>
              </w:p>
              <w:p w14:paraId="75F56957" w14:textId="77777777" w:rsidR="007B0F4B" w:rsidRDefault="007B0F4B" w:rsidP="00724207">
                <w:r>
                  <w:t xml:space="preserve">  "Eye Diseases"[MeSH] OR</w:t>
                </w:r>
              </w:p>
              <w:p w14:paraId="62D73613" w14:textId="77777777" w:rsidR="007B0F4B" w:rsidRDefault="007B0F4B" w:rsidP="00724207">
                <w:r>
                  <w:t xml:space="preserve">  "Retinal Diseases"[MeSH] OR</w:t>
                </w:r>
              </w:p>
              <w:p w14:paraId="75426053" w14:textId="77777777" w:rsidR="007B0F4B" w:rsidRDefault="007B0F4B" w:rsidP="00724207">
                <w:r>
                  <w:t xml:space="preserve">  blind*[tiab] OR</w:t>
                </w:r>
              </w:p>
              <w:p w14:paraId="0E763FCD" w14:textId="77777777" w:rsidR="007B0F4B" w:rsidRDefault="007B0F4B" w:rsidP="00724207">
                <w:r>
                  <w:t xml:space="preserve">  "visual* impair*"[tiab] OR</w:t>
                </w:r>
              </w:p>
              <w:p w14:paraId="697A4176" w14:textId="77777777" w:rsidR="007B0F4B" w:rsidRDefault="007B0F4B" w:rsidP="00724207">
                <w:r>
                  <w:t xml:space="preserve">  "vision loss"[tiab] OR</w:t>
                </w:r>
              </w:p>
              <w:p w14:paraId="122E293B" w14:textId="77777777" w:rsidR="007B0F4B" w:rsidRDefault="007B0F4B" w:rsidP="00724207">
                <w:r>
                  <w:t xml:space="preserve">  "low vision"[tiab] OR</w:t>
                </w:r>
              </w:p>
              <w:p w14:paraId="0FF07C5A" w14:textId="77777777" w:rsidR="007B0F4B" w:rsidRDefault="007B0F4B" w:rsidP="00724207">
                <w:r>
                  <w:t xml:space="preserve">  "sight loss"[tiab] OR</w:t>
                </w:r>
              </w:p>
              <w:p w14:paraId="17DF39DA" w14:textId="77777777" w:rsidR="007B0F4B" w:rsidRDefault="007B0F4B" w:rsidP="00724207">
                <w:r>
                  <w:t xml:space="preserve">  "partial sight"[tiab]</w:t>
                </w:r>
              </w:p>
              <w:p w14:paraId="69BB19AA" w14:textId="77777777" w:rsidR="007B0F4B" w:rsidRDefault="007B0F4B" w:rsidP="00724207">
                <w:r>
                  <w:t>)</w:t>
                </w:r>
              </w:p>
              <w:p w14:paraId="49D474CF" w14:textId="77777777" w:rsidR="007B0F4B" w:rsidRDefault="007B0F4B" w:rsidP="00724207">
                <w:r>
                  <w:t xml:space="preserve"> </w:t>
                </w:r>
              </w:p>
              <w:p w14:paraId="7692122C" w14:textId="77777777" w:rsidR="007B0F4B" w:rsidRDefault="007B0F4B" w:rsidP="00724207">
                <w:r>
                  <w:t>AND</w:t>
                </w:r>
              </w:p>
              <w:p w14:paraId="5CD00E2E" w14:textId="77777777" w:rsidR="007B0F4B" w:rsidRDefault="007B0F4B" w:rsidP="00724207">
                <w:r>
                  <w:t xml:space="preserve"> </w:t>
                </w:r>
              </w:p>
              <w:p w14:paraId="34BCDFA4" w14:textId="77777777" w:rsidR="007B0F4B" w:rsidRDefault="007B0F4B" w:rsidP="00724207">
                <w:r>
                  <w:t>(</w:t>
                </w:r>
              </w:p>
              <w:p w14:paraId="4CDC63C1" w14:textId="77777777" w:rsidR="007B0F4B" w:rsidRDefault="007B0F4B" w:rsidP="00724207">
                <w:r>
                  <w:t xml:space="preserve">  "User-Computer Interface"[MeSH] OR</w:t>
                </w:r>
              </w:p>
              <w:p w14:paraId="3DEBC066" w14:textId="77777777" w:rsidR="007B0F4B" w:rsidRDefault="007B0F4B" w:rsidP="00724207">
                <w:r>
                  <w:t xml:space="preserve">  "Software Design"[MeSH] OR</w:t>
                </w:r>
              </w:p>
              <w:p w14:paraId="1840E85E" w14:textId="77777777" w:rsidR="007B0F4B" w:rsidRDefault="007B0F4B" w:rsidP="00724207">
                <w:r>
                  <w:t xml:space="preserve">  "Human Engineering"[MeSH] OR</w:t>
                </w:r>
              </w:p>
              <w:p w14:paraId="0D1F136D" w14:textId="77777777" w:rsidR="007B0F4B" w:rsidRDefault="007B0F4B" w:rsidP="00724207">
                <w:r>
                  <w:t xml:space="preserve">  "Assistive Technology"[MeSH] OR</w:t>
                </w:r>
              </w:p>
              <w:p w14:paraId="7C38F5B1" w14:textId="77777777" w:rsidR="007B0F4B" w:rsidRDefault="007B0F4B" w:rsidP="00724207">
                <w:r>
                  <w:t xml:space="preserve">  accessib*[tiab] OR</w:t>
                </w:r>
              </w:p>
              <w:p w14:paraId="303670E0" w14:textId="77777777" w:rsidR="007B0F4B" w:rsidRDefault="007B0F4B" w:rsidP="00724207">
                <w:r>
                  <w:t xml:space="preserve">  usabil*[tiab] OR</w:t>
                </w:r>
              </w:p>
              <w:p w14:paraId="339518AB" w14:textId="77777777" w:rsidR="007B0F4B" w:rsidRDefault="007B0F4B" w:rsidP="00724207">
                <w:r>
                  <w:t xml:space="preserve">  "user experience"[tiab] OR</w:t>
                </w:r>
              </w:p>
              <w:p w14:paraId="79E0230C" w14:textId="77777777" w:rsidR="007B0F4B" w:rsidRDefault="007B0F4B" w:rsidP="00724207">
                <w:r>
                  <w:t xml:space="preserve">  "user satisfaction"[tiab] OR</w:t>
                </w:r>
              </w:p>
              <w:p w14:paraId="26AD75C7" w14:textId="77777777" w:rsidR="007B0F4B" w:rsidRDefault="007B0F4B" w:rsidP="00724207">
                <w:r>
                  <w:t xml:space="preserve">  interface[tiab] OR</w:t>
                </w:r>
              </w:p>
              <w:p w14:paraId="678C14DA" w14:textId="77777777" w:rsidR="007B0F4B" w:rsidRDefault="007B0F4B" w:rsidP="00724207">
                <w:r>
                  <w:t xml:space="preserve">  "user interface"[tiab] OR</w:t>
                </w:r>
              </w:p>
              <w:p w14:paraId="0408ECEE" w14:textId="77777777" w:rsidR="007B0F4B" w:rsidRDefault="007B0F4B" w:rsidP="00724207">
                <w:r>
                  <w:t xml:space="preserve">  "interaction design"[tiab] OR</w:t>
                </w:r>
              </w:p>
              <w:p w14:paraId="657611FE" w14:textId="77777777" w:rsidR="007B0F4B" w:rsidRDefault="007B0F4B" w:rsidP="00724207">
                <w:r>
                  <w:t xml:space="preserve">  "inclusive design"[tiab] OR</w:t>
                </w:r>
              </w:p>
              <w:p w14:paraId="7D9D2B90" w14:textId="77777777" w:rsidR="007B0F4B" w:rsidRDefault="007B0F4B" w:rsidP="00724207">
                <w:r>
                  <w:t xml:space="preserve">  "universal design"[tiab] OR</w:t>
                </w:r>
              </w:p>
              <w:p w14:paraId="119D41E7" w14:textId="77777777" w:rsidR="007B0F4B" w:rsidRDefault="007B0F4B" w:rsidP="00724207">
                <w:r>
                  <w:t xml:space="preserve">  WCAG[tiab] OR</w:t>
                </w:r>
              </w:p>
              <w:p w14:paraId="58F607DE" w14:textId="77777777" w:rsidR="007B0F4B" w:rsidRDefault="007B0F4B" w:rsidP="00724207">
                <w:r>
                  <w:t xml:space="preserve">  "Web Content Accessibility Guidelines"[tiab] OR</w:t>
                </w:r>
              </w:p>
              <w:p w14:paraId="7198BE64" w14:textId="77777777" w:rsidR="007B0F4B" w:rsidRDefault="007B0F4B" w:rsidP="00724207">
                <w:r>
                  <w:t xml:space="preserve">  "screen reader*"[tiab] OR</w:t>
                </w:r>
              </w:p>
              <w:p w14:paraId="0BCCEE01" w14:textId="77777777" w:rsidR="007B0F4B" w:rsidRDefault="007B0F4B" w:rsidP="00724207">
                <w:r>
                  <w:t xml:space="preserve">  "assistive technolog*"[tiab] OR</w:t>
                </w:r>
              </w:p>
              <w:p w14:paraId="4FD35096" w14:textId="77777777" w:rsidR="007B0F4B" w:rsidRDefault="007B0F4B" w:rsidP="00724207">
                <w:r>
                  <w:t xml:space="preserve">  barrier*[tiab] OR</w:t>
                </w:r>
              </w:p>
              <w:p w14:paraId="78C77B7B" w14:textId="77777777" w:rsidR="007B0F4B" w:rsidRDefault="007B0F4B" w:rsidP="00724207">
                <w:r>
                  <w:t xml:space="preserve">  facilit*[tiab] OR</w:t>
                </w:r>
              </w:p>
              <w:p w14:paraId="17D91A98" w14:textId="77777777" w:rsidR="007B0F4B" w:rsidRDefault="007B0F4B" w:rsidP="00724207">
                <w:r>
                  <w:lastRenderedPageBreak/>
                  <w:t xml:space="preserve">  obstacle*[tiab] OR</w:t>
                </w:r>
              </w:p>
              <w:p w14:paraId="7EDDE4E6" w14:textId="77777777" w:rsidR="007B0F4B" w:rsidRDefault="007B0F4B" w:rsidP="00724207">
                <w:r>
                  <w:t xml:space="preserve">  authentication[tiab] OR</w:t>
                </w:r>
              </w:p>
              <w:p w14:paraId="21A347CA" w14:textId="77777777" w:rsidR="007B0F4B" w:rsidRDefault="007B0F4B" w:rsidP="00724207">
                <w:r>
                  <w:t xml:space="preserve">  "two-factor authentication"[tiab] OR</w:t>
                </w:r>
              </w:p>
              <w:p w14:paraId="1005CA28" w14:textId="77777777" w:rsidR="007B0F4B" w:rsidRDefault="007B0F4B" w:rsidP="00724207">
                <w:r>
                  <w:t xml:space="preserve">  "multi-factor authentication"[tiab] OR</w:t>
                </w:r>
              </w:p>
              <w:p w14:paraId="492915BB" w14:textId="77777777" w:rsidR="007B0F4B" w:rsidRDefault="007B0F4B" w:rsidP="00724207">
                <w:r>
                  <w:t xml:space="preserve">  MFA[tiab] OR</w:t>
                </w:r>
              </w:p>
              <w:p w14:paraId="48337F6C" w14:textId="77777777" w:rsidR="007B0F4B" w:rsidRDefault="007B0F4B" w:rsidP="00724207">
                <w:r>
                  <w:t xml:space="preserve">  CAPTCHA[tiab] OR</w:t>
                </w:r>
              </w:p>
              <w:p w14:paraId="7AAC3FED" w14:textId="77777777" w:rsidR="007B0F4B" w:rsidRDefault="007B0F4B" w:rsidP="00724207">
                <w:r>
                  <w:t xml:space="preserve">  "one-time password"[tiab] OR</w:t>
                </w:r>
              </w:p>
              <w:p w14:paraId="3D1D644E" w14:textId="77777777" w:rsidR="007B0F4B" w:rsidRDefault="007B0F4B" w:rsidP="00724207">
                <w:r>
                  <w:t xml:space="preserve">  OTP[tiab] OR</w:t>
                </w:r>
              </w:p>
              <w:p w14:paraId="2B9DCBE5" w14:textId="77777777" w:rsidR="007B0F4B" w:rsidRDefault="007B0F4B" w:rsidP="00724207">
                <w:r>
                  <w:t xml:space="preserve">  biometr*[tiab] OR</w:t>
                </w:r>
              </w:p>
              <w:p w14:paraId="5FA3D593" w14:textId="77777777" w:rsidR="007B0F4B" w:rsidRDefault="007B0F4B" w:rsidP="00724207">
                <w:r>
                  <w:t xml:space="preserve">  "facial recognition"[tiab] OR</w:t>
                </w:r>
              </w:p>
              <w:p w14:paraId="2B4549E3" w14:textId="77777777" w:rsidR="007B0F4B" w:rsidRDefault="007B0F4B" w:rsidP="00724207">
                <w:r>
                  <w:t xml:space="preserve">  "fingerprint recognition"[tiab]</w:t>
                </w:r>
              </w:p>
              <w:p w14:paraId="1C304902" w14:textId="77777777" w:rsidR="007B0F4B" w:rsidRDefault="007B0F4B" w:rsidP="00724207">
                <w:r>
                  <w:t>)</w:t>
                </w:r>
              </w:p>
              <w:p w14:paraId="036D8668" w14:textId="77777777" w:rsidR="007B0F4B" w:rsidRDefault="007B0F4B" w:rsidP="00724207">
                <w:r>
                  <w:t xml:space="preserve"> </w:t>
                </w:r>
              </w:p>
              <w:p w14:paraId="1BC9EB7F" w14:textId="77777777" w:rsidR="007B0F4B" w:rsidRDefault="007B0F4B" w:rsidP="00724207">
                <w:r>
                  <w:t>AND</w:t>
                </w:r>
              </w:p>
              <w:p w14:paraId="2C5C24F4" w14:textId="77777777" w:rsidR="007B0F4B" w:rsidRDefault="007B0F4B" w:rsidP="00724207">
                <w:r>
                  <w:t xml:space="preserve"> </w:t>
                </w:r>
              </w:p>
              <w:p w14:paraId="660278DC" w14:textId="77777777" w:rsidR="007B0F4B" w:rsidRDefault="007B0F4B" w:rsidP="00724207">
                <w:r>
                  <w:t>(</w:t>
                </w:r>
              </w:p>
              <w:p w14:paraId="07E3700F" w14:textId="77777777" w:rsidR="007B0F4B" w:rsidRDefault="007B0F4B" w:rsidP="00724207">
                <w:r>
                  <w:t xml:space="preserve">  "Mobile Applications"[MeSH] OR</w:t>
                </w:r>
              </w:p>
              <w:p w14:paraId="3B4EA4A6" w14:textId="77777777" w:rsidR="007B0F4B" w:rsidRDefault="007B0F4B" w:rsidP="00724207">
                <w:r>
                  <w:t xml:space="preserve">  "Banks"[MeSH] OR</w:t>
                </w:r>
              </w:p>
              <w:p w14:paraId="530F4CCB" w14:textId="77777777" w:rsidR="007B0F4B" w:rsidRDefault="007B0F4B" w:rsidP="00724207">
                <w:r>
                  <w:t xml:space="preserve">  "Electronic Commerce"[MeSH] OR</w:t>
                </w:r>
              </w:p>
              <w:p w14:paraId="0D01F572" w14:textId="77777777" w:rsidR="007B0F4B" w:rsidRDefault="007B0F4B" w:rsidP="00724207">
                <w:r>
                  <w:t xml:space="preserve">  "Financial Management"[MeSH] OR</w:t>
                </w:r>
              </w:p>
              <w:p w14:paraId="1F31C6E5" w14:textId="77777777" w:rsidR="007B0F4B" w:rsidRDefault="007B0F4B" w:rsidP="00724207">
                <w:r>
                  <w:t xml:space="preserve">  "Internet"[MeSH] OR</w:t>
                </w:r>
              </w:p>
              <w:p w14:paraId="53A806AC" w14:textId="77777777" w:rsidR="007B0F4B" w:rsidRDefault="007B0F4B" w:rsidP="00724207">
                <w:r>
                  <w:t xml:space="preserve">  "Information Technology"[MeSH] OR</w:t>
                </w:r>
              </w:p>
              <w:p w14:paraId="7014D943" w14:textId="77777777" w:rsidR="007B0F4B" w:rsidRDefault="007B0F4B" w:rsidP="00724207">
                <w:r>
                  <w:t xml:space="preserve">  "mobile bank*"[tiab] OR</w:t>
                </w:r>
              </w:p>
              <w:p w14:paraId="6ADFC4F1" w14:textId="77777777" w:rsidR="007B0F4B" w:rsidRDefault="007B0F4B" w:rsidP="00724207">
                <w:r>
                  <w:t xml:space="preserve">  "online bank*"[tiab] OR</w:t>
                </w:r>
              </w:p>
              <w:p w14:paraId="25933715" w14:textId="77777777" w:rsidR="007B0F4B" w:rsidRDefault="007B0F4B" w:rsidP="00724207">
                <w:r>
                  <w:t xml:space="preserve">  "internet bank*"[tiab] OR</w:t>
                </w:r>
              </w:p>
              <w:p w14:paraId="1BB4D8E7" w14:textId="77777777" w:rsidR="007B0F4B" w:rsidRDefault="007B0F4B" w:rsidP="00724207">
                <w:r>
                  <w:t xml:space="preserve">  "banking app*"[tiab] OR</w:t>
                </w:r>
              </w:p>
              <w:p w14:paraId="03F1D935" w14:textId="77777777" w:rsidR="007B0F4B" w:rsidRDefault="007B0F4B" w:rsidP="00724207">
                <w:r>
                  <w:t xml:space="preserve">  "bank app*"[tiab] OR</w:t>
                </w:r>
              </w:p>
              <w:p w14:paraId="70267E13" w14:textId="77777777" w:rsidR="007B0F4B" w:rsidRDefault="007B0F4B" w:rsidP="00724207">
                <w:r>
                  <w:t xml:space="preserve">  fintech[tiab] OR</w:t>
                </w:r>
              </w:p>
              <w:p w14:paraId="0FBF851C" w14:textId="77777777" w:rsidR="007B0F4B" w:rsidRDefault="007B0F4B" w:rsidP="00724207">
                <w:r>
                  <w:t xml:space="preserve">  "financial technolog*"[tiab] OR</w:t>
                </w:r>
              </w:p>
              <w:p w14:paraId="41622D5B" w14:textId="77777777" w:rsidR="007B0F4B" w:rsidRDefault="007B0F4B" w:rsidP="00724207">
                <w:r>
                  <w:t xml:space="preserve">  "digital payment*"[tiab] OR</w:t>
                </w:r>
              </w:p>
              <w:p w14:paraId="6E72E003" w14:textId="77777777" w:rsidR="007B0F4B" w:rsidRDefault="007B0F4B" w:rsidP="00724207">
                <w:r>
                  <w:t xml:space="preserve">  "mobile payment*"[tiab] OR</w:t>
                </w:r>
              </w:p>
              <w:p w14:paraId="4808B8C4" w14:textId="77777777" w:rsidR="007B0F4B" w:rsidRDefault="007B0F4B" w:rsidP="00724207">
                <w:r>
                  <w:t xml:space="preserve">  contactless[tiab] OR</w:t>
                </w:r>
              </w:p>
              <w:p w14:paraId="11A523C7" w14:textId="77777777" w:rsidR="007B0F4B" w:rsidRDefault="007B0F4B" w:rsidP="00724207">
                <w:r>
                  <w:t xml:space="preserve">  NFC[tiab] OR</w:t>
                </w:r>
              </w:p>
              <w:p w14:paraId="075A4457" w14:textId="77777777" w:rsidR="007B0F4B" w:rsidRDefault="007B0F4B" w:rsidP="00724207">
                <w:r>
                  <w:t xml:space="preserve">  "QR payment*"[tiab] OR</w:t>
                </w:r>
              </w:p>
              <w:p w14:paraId="2CFC762E" w14:textId="77777777" w:rsidR="007B0F4B" w:rsidRDefault="007B0F4B" w:rsidP="00724207">
                <w:r>
                  <w:t xml:space="preserve">  "digital wallet*"[tiab] OR</w:t>
                </w:r>
              </w:p>
              <w:p w14:paraId="6C4E7B81" w14:textId="77777777" w:rsidR="007B0F4B" w:rsidRDefault="007B0F4B" w:rsidP="00724207">
                <w:r>
                  <w:t xml:space="preserve">  ewallet*[tiab] OR</w:t>
                </w:r>
              </w:p>
              <w:p w14:paraId="19E4F7EE" w14:textId="77777777" w:rsidR="007B0F4B" w:rsidRDefault="007B0F4B" w:rsidP="00724207">
                <w:r>
                  <w:t xml:space="preserve">  "mobile money"[tiab] OR</w:t>
                </w:r>
              </w:p>
              <w:p w14:paraId="000826E1" w14:textId="77777777" w:rsidR="007B0F4B" w:rsidRDefault="007B0F4B" w:rsidP="00724207">
                <w:r>
                  <w:t xml:space="preserve">  neobank*[tiab] OR</w:t>
                </w:r>
              </w:p>
              <w:p w14:paraId="53C828CE" w14:textId="77777777" w:rsidR="007B0F4B" w:rsidRDefault="007B0F4B" w:rsidP="00724207">
                <w:r>
                  <w:t xml:space="preserve">  "challenger bank*"[tiab] OR</w:t>
                </w:r>
              </w:p>
              <w:p w14:paraId="40D240FA" w14:textId="77777777" w:rsidR="007B0F4B" w:rsidRDefault="007B0F4B" w:rsidP="00724207">
                <w:r>
                  <w:t xml:space="preserve">  "digital financial service*"[tiab] OR</w:t>
                </w:r>
              </w:p>
              <w:p w14:paraId="5D138BA3" w14:textId="77777777" w:rsidR="007B0F4B" w:rsidRDefault="007B0F4B" w:rsidP="00724207">
                <w:r>
                  <w:t xml:space="preserve">  DFS[tiab] OR</w:t>
                </w:r>
              </w:p>
              <w:p w14:paraId="51E0DDBB" w14:textId="77777777" w:rsidR="007B0F4B" w:rsidRDefault="007B0F4B" w:rsidP="00724207">
                <w:r>
                  <w:t xml:space="preserve">  UPI[tiab] OR</w:t>
                </w:r>
              </w:p>
              <w:p w14:paraId="3AA72FE4" w14:textId="77777777" w:rsidR="007B0F4B" w:rsidRDefault="007B0F4B" w:rsidP="00724207">
                <w:r>
                  <w:t xml:space="preserve">  smartphone*[tiab] OR</w:t>
                </w:r>
              </w:p>
              <w:p w14:paraId="3AE51951" w14:textId="77777777" w:rsidR="007B0F4B" w:rsidRDefault="007B0F4B" w:rsidP="00724207">
                <w:r>
                  <w:t xml:space="preserve">  "mobile app*"[tiab] OR</w:t>
                </w:r>
              </w:p>
              <w:p w14:paraId="020909F4" w14:textId="77777777" w:rsidR="007B0F4B" w:rsidRDefault="007B0F4B" w:rsidP="00724207">
                <w:r>
                  <w:t xml:space="preserve">  "mobile technolog*"[tiab]</w:t>
                </w:r>
              </w:p>
            </w:tc>
          </w:tr>
          <w:tr w:rsidR="007B0F4B" w14:paraId="4695076D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A42E67" w14:textId="77777777" w:rsidR="007B0F4B" w:rsidRDefault="007B0F4B" w:rsidP="00724207">
                <w:pPr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lastRenderedPageBreak/>
                  <w:t>Scopus</w:t>
                </w:r>
              </w:p>
            </w:tc>
          </w:tr>
          <w:tr w:rsidR="007B0F4B" w14:paraId="41D26E25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4AAA8D" w14:textId="77777777" w:rsidR="007B0F4B" w:rsidRDefault="007B0F4B" w:rsidP="00724207">
                <w:r>
                  <w:t>TITLE-ABS-KEY(</w:t>
                </w:r>
              </w:p>
              <w:p w14:paraId="717DC7C6" w14:textId="77777777" w:rsidR="007B0F4B" w:rsidRDefault="007B0F4B" w:rsidP="00724207">
                <w:r>
                  <w:t xml:space="preserve">  blind* OR</w:t>
                </w:r>
              </w:p>
              <w:p w14:paraId="0165EDFF" w14:textId="77777777" w:rsidR="007B0F4B" w:rsidRDefault="007B0F4B" w:rsidP="00724207">
                <w:r>
                  <w:t xml:space="preserve">  "visual* impair*" OR</w:t>
                </w:r>
              </w:p>
              <w:p w14:paraId="3E67F4E0" w14:textId="77777777" w:rsidR="007B0F4B" w:rsidRDefault="007B0F4B" w:rsidP="00724207">
                <w:r>
                  <w:t xml:space="preserve">  "vision loss" OR</w:t>
                </w:r>
              </w:p>
              <w:p w14:paraId="352A19C8" w14:textId="77777777" w:rsidR="007B0F4B" w:rsidRDefault="007B0F4B" w:rsidP="00724207">
                <w:r>
                  <w:t xml:space="preserve">  "low vision" OR</w:t>
                </w:r>
              </w:p>
              <w:p w14:paraId="2B2BDBE2" w14:textId="77777777" w:rsidR="007B0F4B" w:rsidRDefault="007B0F4B" w:rsidP="00724207">
                <w:r>
                  <w:t xml:space="preserve">  "sight loss" OR</w:t>
                </w:r>
              </w:p>
              <w:p w14:paraId="4C9F38DB" w14:textId="77777777" w:rsidR="007B0F4B" w:rsidRDefault="007B0F4B" w:rsidP="00724207">
                <w:r>
                  <w:t xml:space="preserve">  "partial sight"</w:t>
                </w:r>
              </w:p>
              <w:p w14:paraId="1354F58A" w14:textId="77777777" w:rsidR="007B0F4B" w:rsidRDefault="007B0F4B" w:rsidP="00724207">
                <w:r>
                  <w:t>)</w:t>
                </w:r>
              </w:p>
              <w:p w14:paraId="3D5C69A7" w14:textId="77777777" w:rsidR="007B0F4B" w:rsidRDefault="007B0F4B" w:rsidP="00724207"/>
              <w:p w14:paraId="1D4E0031" w14:textId="77777777" w:rsidR="007B0F4B" w:rsidRDefault="007B0F4B" w:rsidP="00724207">
                <w:r>
                  <w:t>AND</w:t>
                </w:r>
              </w:p>
              <w:p w14:paraId="546A0714" w14:textId="77777777" w:rsidR="007B0F4B" w:rsidRDefault="007B0F4B" w:rsidP="00724207"/>
              <w:p w14:paraId="029E7BB6" w14:textId="77777777" w:rsidR="007B0F4B" w:rsidRDefault="007B0F4B" w:rsidP="00724207">
                <w:r>
                  <w:t>TITLE-ABS-KEY(</w:t>
                </w:r>
              </w:p>
              <w:p w14:paraId="14FCA8BF" w14:textId="77777777" w:rsidR="007B0F4B" w:rsidRDefault="007B0F4B" w:rsidP="00724207">
                <w:r>
                  <w:t xml:space="preserve">  accessib* OR</w:t>
                </w:r>
              </w:p>
              <w:p w14:paraId="3BE260A3" w14:textId="77777777" w:rsidR="007B0F4B" w:rsidRDefault="007B0F4B" w:rsidP="00724207">
                <w:r>
                  <w:t xml:space="preserve">  usabil* OR</w:t>
                </w:r>
              </w:p>
              <w:p w14:paraId="76A20F00" w14:textId="77777777" w:rsidR="007B0F4B" w:rsidRDefault="007B0F4B" w:rsidP="00724207">
                <w:r>
                  <w:t xml:space="preserve">  "user experience" OR</w:t>
                </w:r>
              </w:p>
              <w:p w14:paraId="42265F46" w14:textId="77777777" w:rsidR="007B0F4B" w:rsidRDefault="007B0F4B" w:rsidP="00724207">
                <w:r>
                  <w:t xml:space="preserve">  "user satisfaction" OR</w:t>
                </w:r>
              </w:p>
              <w:p w14:paraId="5521C609" w14:textId="77777777" w:rsidR="007B0F4B" w:rsidRDefault="007B0F4B" w:rsidP="00724207">
                <w:r>
                  <w:t xml:space="preserve">  interface OR</w:t>
                </w:r>
              </w:p>
              <w:p w14:paraId="0BB73DA9" w14:textId="77777777" w:rsidR="007B0F4B" w:rsidRDefault="007B0F4B" w:rsidP="00724207">
                <w:r>
                  <w:t xml:space="preserve">  "user interface" OR</w:t>
                </w:r>
              </w:p>
              <w:p w14:paraId="0FC52F93" w14:textId="77777777" w:rsidR="007B0F4B" w:rsidRDefault="007B0F4B" w:rsidP="00724207">
                <w:r>
                  <w:t xml:space="preserve">  "interaction design" OR</w:t>
                </w:r>
              </w:p>
              <w:p w14:paraId="1ABED034" w14:textId="77777777" w:rsidR="007B0F4B" w:rsidRDefault="007B0F4B" w:rsidP="00724207">
                <w:r>
                  <w:t xml:space="preserve">  "inclusive design" OR</w:t>
                </w:r>
              </w:p>
              <w:p w14:paraId="25461E67" w14:textId="77777777" w:rsidR="007B0F4B" w:rsidRDefault="007B0F4B" w:rsidP="00724207">
                <w:r>
                  <w:t xml:space="preserve">  "universal design" OR</w:t>
                </w:r>
              </w:p>
              <w:p w14:paraId="0E092226" w14:textId="77777777" w:rsidR="007B0F4B" w:rsidRDefault="007B0F4B" w:rsidP="00724207">
                <w:r>
                  <w:t xml:space="preserve">  WCAG OR</w:t>
                </w:r>
              </w:p>
              <w:p w14:paraId="0F6FBF49" w14:textId="77777777" w:rsidR="007B0F4B" w:rsidRDefault="007B0F4B" w:rsidP="00724207">
                <w:r>
                  <w:t xml:space="preserve">  "Web Content Accessibility Guidelines" OR</w:t>
                </w:r>
              </w:p>
              <w:p w14:paraId="4D09FED4" w14:textId="77777777" w:rsidR="007B0F4B" w:rsidRDefault="007B0F4B" w:rsidP="00724207">
                <w:r>
                  <w:t xml:space="preserve">  "screen reader*" OR</w:t>
                </w:r>
              </w:p>
              <w:p w14:paraId="1381E468" w14:textId="77777777" w:rsidR="007B0F4B" w:rsidRDefault="007B0F4B" w:rsidP="00724207">
                <w:r>
                  <w:t xml:space="preserve">  "assistive technolog*" OR</w:t>
                </w:r>
              </w:p>
              <w:p w14:paraId="79243801" w14:textId="77777777" w:rsidR="007B0F4B" w:rsidRDefault="007B0F4B" w:rsidP="00724207">
                <w:r>
                  <w:t xml:space="preserve">  barrier* OR</w:t>
                </w:r>
              </w:p>
              <w:p w14:paraId="7D85707A" w14:textId="77777777" w:rsidR="007B0F4B" w:rsidRDefault="007B0F4B" w:rsidP="00724207">
                <w:r>
                  <w:t xml:space="preserve">  facilit* OR</w:t>
                </w:r>
              </w:p>
              <w:p w14:paraId="0338EABD" w14:textId="77777777" w:rsidR="007B0F4B" w:rsidRDefault="007B0F4B" w:rsidP="00724207">
                <w:r>
                  <w:t xml:space="preserve">  obstacle* OR</w:t>
                </w:r>
              </w:p>
              <w:p w14:paraId="39921639" w14:textId="77777777" w:rsidR="007B0F4B" w:rsidRDefault="007B0F4B" w:rsidP="00724207">
                <w:r>
                  <w:t xml:space="preserve">  authentication OR</w:t>
                </w:r>
              </w:p>
              <w:p w14:paraId="346B6014" w14:textId="77777777" w:rsidR="007B0F4B" w:rsidRDefault="007B0F4B" w:rsidP="00724207">
                <w:r>
                  <w:t xml:space="preserve">  "two-factor authentication" OR</w:t>
                </w:r>
              </w:p>
              <w:p w14:paraId="1651A1CE" w14:textId="77777777" w:rsidR="007B0F4B" w:rsidRDefault="007B0F4B" w:rsidP="00724207">
                <w:r>
                  <w:t xml:space="preserve">  "multi-factor authentication" OR</w:t>
                </w:r>
              </w:p>
              <w:p w14:paraId="54B91AB3" w14:textId="77777777" w:rsidR="007B0F4B" w:rsidRDefault="007B0F4B" w:rsidP="00724207">
                <w:r>
                  <w:t xml:space="preserve">  MFA OR</w:t>
                </w:r>
              </w:p>
              <w:p w14:paraId="5C422E13" w14:textId="77777777" w:rsidR="007B0F4B" w:rsidRDefault="007B0F4B" w:rsidP="00724207">
                <w:r>
                  <w:t xml:space="preserve">  CAPTCHA OR</w:t>
                </w:r>
              </w:p>
              <w:p w14:paraId="71EE8210" w14:textId="77777777" w:rsidR="007B0F4B" w:rsidRDefault="007B0F4B" w:rsidP="00724207">
                <w:r>
                  <w:t xml:space="preserve">  "one-time password" OR</w:t>
                </w:r>
              </w:p>
              <w:p w14:paraId="6600A6FB" w14:textId="77777777" w:rsidR="007B0F4B" w:rsidRDefault="007B0F4B" w:rsidP="00724207">
                <w:r>
                  <w:t xml:space="preserve">  OTP OR</w:t>
                </w:r>
              </w:p>
              <w:p w14:paraId="4212DF19" w14:textId="77777777" w:rsidR="007B0F4B" w:rsidRDefault="007B0F4B" w:rsidP="00724207">
                <w:r>
                  <w:t xml:space="preserve">  biometr* OR</w:t>
                </w:r>
              </w:p>
              <w:p w14:paraId="69059BD8" w14:textId="77777777" w:rsidR="007B0F4B" w:rsidRDefault="007B0F4B" w:rsidP="00724207">
                <w:r>
                  <w:t xml:space="preserve">  "facial recognition" OR</w:t>
                </w:r>
              </w:p>
              <w:p w14:paraId="17389E8A" w14:textId="77777777" w:rsidR="007B0F4B" w:rsidRDefault="007B0F4B" w:rsidP="00724207">
                <w:r>
                  <w:t xml:space="preserve">  "fingerprint recognition"</w:t>
                </w:r>
              </w:p>
              <w:p w14:paraId="7226CB47" w14:textId="77777777" w:rsidR="007B0F4B" w:rsidRDefault="007B0F4B" w:rsidP="00724207">
                <w:r>
                  <w:t>)</w:t>
                </w:r>
              </w:p>
              <w:p w14:paraId="55515701" w14:textId="77777777" w:rsidR="007B0F4B" w:rsidRDefault="007B0F4B" w:rsidP="00724207"/>
              <w:p w14:paraId="2C83B714" w14:textId="77777777" w:rsidR="007B0F4B" w:rsidRDefault="007B0F4B" w:rsidP="00724207">
                <w:r>
                  <w:t>AND</w:t>
                </w:r>
              </w:p>
              <w:p w14:paraId="54133B74" w14:textId="77777777" w:rsidR="007B0F4B" w:rsidRDefault="007B0F4B" w:rsidP="00724207"/>
              <w:p w14:paraId="00DCAC08" w14:textId="77777777" w:rsidR="007B0F4B" w:rsidRDefault="007B0F4B" w:rsidP="00724207">
                <w:r>
                  <w:lastRenderedPageBreak/>
                  <w:t>TITLE-ABS-KEY(</w:t>
                </w:r>
              </w:p>
              <w:p w14:paraId="2CC06F0C" w14:textId="77777777" w:rsidR="007B0F4B" w:rsidRDefault="007B0F4B" w:rsidP="00724207">
                <w:r>
                  <w:t xml:space="preserve">  "mobile bank*" OR</w:t>
                </w:r>
              </w:p>
              <w:p w14:paraId="6D70E56B" w14:textId="77777777" w:rsidR="007B0F4B" w:rsidRDefault="007B0F4B" w:rsidP="00724207">
                <w:r>
                  <w:t xml:space="preserve">  "online bank*" OR</w:t>
                </w:r>
              </w:p>
              <w:p w14:paraId="1F1E18D8" w14:textId="77777777" w:rsidR="007B0F4B" w:rsidRDefault="007B0F4B" w:rsidP="00724207">
                <w:r>
                  <w:t xml:space="preserve">  "internet bank*" OR</w:t>
                </w:r>
              </w:p>
              <w:p w14:paraId="60ABE5F7" w14:textId="77777777" w:rsidR="007B0F4B" w:rsidRDefault="007B0F4B" w:rsidP="00724207">
                <w:r>
                  <w:t xml:space="preserve">  "banking app*" OR</w:t>
                </w:r>
              </w:p>
              <w:p w14:paraId="3DA22A38" w14:textId="77777777" w:rsidR="007B0F4B" w:rsidRDefault="007B0F4B" w:rsidP="00724207">
                <w:r>
                  <w:t xml:space="preserve">  "bank app*" OR</w:t>
                </w:r>
              </w:p>
              <w:p w14:paraId="113A78FE" w14:textId="77777777" w:rsidR="007B0F4B" w:rsidRDefault="007B0F4B" w:rsidP="00724207">
                <w:r>
                  <w:t xml:space="preserve">  fintech OR</w:t>
                </w:r>
              </w:p>
              <w:p w14:paraId="0B40692A" w14:textId="77777777" w:rsidR="007B0F4B" w:rsidRDefault="007B0F4B" w:rsidP="00724207">
                <w:r>
                  <w:t xml:space="preserve">  "financial technolog*" OR</w:t>
                </w:r>
              </w:p>
              <w:p w14:paraId="410F2F46" w14:textId="77777777" w:rsidR="007B0F4B" w:rsidRDefault="007B0F4B" w:rsidP="00724207">
                <w:r>
                  <w:t xml:space="preserve">  "digital payment*" OR</w:t>
                </w:r>
              </w:p>
              <w:p w14:paraId="7E95610D" w14:textId="77777777" w:rsidR="007B0F4B" w:rsidRDefault="007B0F4B" w:rsidP="00724207">
                <w:r>
                  <w:t xml:space="preserve">  "mobile payment*" OR</w:t>
                </w:r>
              </w:p>
              <w:p w14:paraId="43B91AA5" w14:textId="77777777" w:rsidR="007B0F4B" w:rsidRDefault="007B0F4B" w:rsidP="00724207">
                <w:r>
                  <w:t xml:space="preserve">  contactless OR</w:t>
                </w:r>
              </w:p>
              <w:p w14:paraId="2F400D93" w14:textId="77777777" w:rsidR="007B0F4B" w:rsidRDefault="007B0F4B" w:rsidP="00724207">
                <w:r>
                  <w:t xml:space="preserve">  NFC OR</w:t>
                </w:r>
              </w:p>
              <w:p w14:paraId="47558DE1" w14:textId="77777777" w:rsidR="007B0F4B" w:rsidRDefault="007B0F4B" w:rsidP="00724207">
                <w:r>
                  <w:t xml:space="preserve">  "QR payment*" OR</w:t>
                </w:r>
              </w:p>
              <w:p w14:paraId="3830C389" w14:textId="77777777" w:rsidR="007B0F4B" w:rsidRDefault="007B0F4B" w:rsidP="00724207">
                <w:r>
                  <w:t xml:space="preserve">  "digital wallet*" OR</w:t>
                </w:r>
              </w:p>
              <w:p w14:paraId="41CA2D98" w14:textId="77777777" w:rsidR="007B0F4B" w:rsidRDefault="007B0F4B" w:rsidP="00724207">
                <w:r>
                  <w:t xml:space="preserve">  ewallet* OR</w:t>
                </w:r>
              </w:p>
              <w:p w14:paraId="0443FD5C" w14:textId="77777777" w:rsidR="007B0F4B" w:rsidRDefault="007B0F4B" w:rsidP="00724207">
                <w:r>
                  <w:t xml:space="preserve">  "mobile money" OR</w:t>
                </w:r>
              </w:p>
              <w:p w14:paraId="3F5B5D6E" w14:textId="77777777" w:rsidR="007B0F4B" w:rsidRDefault="007B0F4B" w:rsidP="00724207">
                <w:r>
                  <w:t xml:space="preserve">  neobank* OR</w:t>
                </w:r>
              </w:p>
              <w:p w14:paraId="2F1C28D7" w14:textId="77777777" w:rsidR="007B0F4B" w:rsidRDefault="007B0F4B" w:rsidP="00724207">
                <w:r>
                  <w:t xml:space="preserve">  "challenger bank*" OR</w:t>
                </w:r>
              </w:p>
              <w:p w14:paraId="66579ED0" w14:textId="77777777" w:rsidR="007B0F4B" w:rsidRDefault="007B0F4B" w:rsidP="00724207">
                <w:r>
                  <w:t xml:space="preserve">  "digital financial service*" OR</w:t>
                </w:r>
              </w:p>
              <w:p w14:paraId="4A74822E" w14:textId="77777777" w:rsidR="007B0F4B" w:rsidRDefault="007B0F4B" w:rsidP="00724207">
                <w:r>
                  <w:t xml:space="preserve">  DFS OR</w:t>
                </w:r>
              </w:p>
              <w:p w14:paraId="72B2F8C6" w14:textId="77777777" w:rsidR="007B0F4B" w:rsidRDefault="007B0F4B" w:rsidP="00724207">
                <w:r>
                  <w:t xml:space="preserve">  UPI OR</w:t>
                </w:r>
              </w:p>
              <w:p w14:paraId="56FEAA81" w14:textId="77777777" w:rsidR="007B0F4B" w:rsidRDefault="007B0F4B" w:rsidP="00724207">
                <w:r>
                  <w:t xml:space="preserve">  smartphone* OR</w:t>
                </w:r>
              </w:p>
              <w:p w14:paraId="02E00A55" w14:textId="77777777" w:rsidR="007B0F4B" w:rsidRDefault="007B0F4B" w:rsidP="00724207">
                <w:r>
                  <w:t xml:space="preserve">  "mobile app*" OR</w:t>
                </w:r>
              </w:p>
              <w:p w14:paraId="67F90ED5" w14:textId="77777777" w:rsidR="007B0F4B" w:rsidRDefault="007B0F4B" w:rsidP="00724207">
                <w:r>
                  <w:t xml:space="preserve">  "mobile technolog*"</w:t>
                </w:r>
              </w:p>
              <w:p w14:paraId="58BAE4CF" w14:textId="77777777" w:rsidR="007B0F4B" w:rsidRDefault="007B0F4B" w:rsidP="00724207">
                <w:r>
                  <w:t>)</w:t>
                </w:r>
              </w:p>
              <w:p w14:paraId="14E8CB78" w14:textId="77777777" w:rsidR="007B0F4B" w:rsidRDefault="007B0F4B" w:rsidP="00724207"/>
            </w:tc>
          </w:tr>
          <w:tr w:rsidR="007B0F4B" w14:paraId="4704ACE6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D85A15" w14:textId="77777777" w:rsidR="007B0F4B" w:rsidRDefault="007B0F4B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lastRenderedPageBreak/>
                  <w:t>CINAHL</w:t>
                </w:r>
              </w:p>
            </w:tc>
          </w:tr>
          <w:tr w:rsidR="007B0F4B" w14:paraId="5D1A4968" w14:textId="77777777" w:rsidTr="00724207">
            <w:trPr>
              <w:trHeight w:val="521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69C228" w14:textId="77777777" w:rsidR="007B0F4B" w:rsidRDefault="007B0F4B" w:rsidP="00724207">
                <w:pPr>
                  <w:widowControl w:val="0"/>
                </w:pPr>
                <w:r>
                  <w:t>(</w:t>
                </w:r>
              </w:p>
              <w:p w14:paraId="094A40C4" w14:textId="77777777" w:rsidR="007B0F4B" w:rsidRDefault="007B0F4B" w:rsidP="00724207">
                <w:pPr>
                  <w:widowControl w:val="0"/>
                </w:pPr>
                <w:r>
                  <w:t xml:space="preserve">  (MH "Visual Impairment+") OR</w:t>
                </w:r>
              </w:p>
              <w:p w14:paraId="00A35694" w14:textId="77777777" w:rsidR="007B0F4B" w:rsidRDefault="007B0F4B" w:rsidP="00724207">
                <w:pPr>
                  <w:widowControl w:val="0"/>
                </w:pPr>
                <w:r>
                  <w:t xml:space="preserve">  (MH "Blindness+") OR</w:t>
                </w:r>
              </w:p>
              <w:p w14:paraId="153D2829" w14:textId="77777777" w:rsidR="007B0F4B" w:rsidRDefault="007B0F4B" w:rsidP="00724207">
                <w:pPr>
                  <w:widowControl w:val="0"/>
                </w:pPr>
                <w:r>
                  <w:t xml:space="preserve">  (MH "Vision Disorders+") OR</w:t>
                </w:r>
              </w:p>
              <w:p w14:paraId="663A6FCE" w14:textId="77777777" w:rsidR="007B0F4B" w:rsidRDefault="007B0F4B" w:rsidP="00724207">
                <w:pPr>
                  <w:widowControl w:val="0"/>
                </w:pPr>
                <w:r>
                  <w:t xml:space="preserve">  (MH "Eye Diseases+") OR</w:t>
                </w:r>
              </w:p>
              <w:p w14:paraId="6AE01F0B" w14:textId="77777777" w:rsidR="007B0F4B" w:rsidRDefault="007B0F4B" w:rsidP="00724207">
                <w:pPr>
                  <w:widowControl w:val="0"/>
                </w:pPr>
                <w:r>
                  <w:t xml:space="preserve">  (MH "Retinal Disorders+") OR</w:t>
                </w:r>
              </w:p>
              <w:p w14:paraId="3313CC0D" w14:textId="77777777" w:rsidR="007B0F4B" w:rsidRDefault="007B0F4B" w:rsidP="00724207">
                <w:pPr>
                  <w:widowControl w:val="0"/>
                </w:pPr>
                <w:r>
                  <w:t xml:space="preserve">  TI (blind* OR "visual* impair*" OR "vision loss" OR "low vision" OR "sight loss" OR "partial sight") OR</w:t>
                </w:r>
              </w:p>
              <w:p w14:paraId="1987EDA9" w14:textId="77777777" w:rsidR="007B0F4B" w:rsidRDefault="007B0F4B" w:rsidP="00724207">
                <w:pPr>
                  <w:widowControl w:val="0"/>
                </w:pPr>
                <w:r>
                  <w:t xml:space="preserve">  AB (blind* OR "visual* impair*" OR "vision loss" OR "low vision" OR "sight loss" OR "partial sight")</w:t>
                </w:r>
              </w:p>
              <w:p w14:paraId="0EB52532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56609680" w14:textId="77777777" w:rsidR="007B0F4B" w:rsidRDefault="007B0F4B" w:rsidP="00724207">
                <w:pPr>
                  <w:widowControl w:val="0"/>
                </w:pPr>
              </w:p>
              <w:p w14:paraId="527A9433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4394515A" w14:textId="77777777" w:rsidR="007B0F4B" w:rsidRDefault="007B0F4B" w:rsidP="00724207">
                <w:pPr>
                  <w:widowControl w:val="0"/>
                </w:pPr>
              </w:p>
              <w:p w14:paraId="2C01C7F5" w14:textId="77777777" w:rsidR="007B0F4B" w:rsidRDefault="007B0F4B" w:rsidP="00724207">
                <w:pPr>
                  <w:widowControl w:val="0"/>
                </w:pPr>
                <w:r>
                  <w:t>(</w:t>
                </w:r>
              </w:p>
              <w:p w14:paraId="5B60C8CF" w14:textId="77777777" w:rsidR="007B0F4B" w:rsidRDefault="007B0F4B" w:rsidP="00724207">
                <w:pPr>
                  <w:widowControl w:val="0"/>
                </w:pPr>
                <w:r>
                  <w:t xml:space="preserve">  (MH "Human Computer Interaction") OR</w:t>
                </w:r>
              </w:p>
              <w:p w14:paraId="2B049FFE" w14:textId="77777777" w:rsidR="007B0F4B" w:rsidRDefault="007B0F4B" w:rsidP="00724207">
                <w:pPr>
                  <w:widowControl w:val="0"/>
                </w:pPr>
                <w:r>
                  <w:lastRenderedPageBreak/>
                  <w:t xml:space="preserve">  (MH "Software Design") OR</w:t>
                </w:r>
              </w:p>
              <w:p w14:paraId="6B7A913D" w14:textId="77777777" w:rsidR="007B0F4B" w:rsidRDefault="007B0F4B" w:rsidP="00724207">
                <w:pPr>
                  <w:widowControl w:val="0"/>
                </w:pPr>
                <w:r>
                  <w:t xml:space="preserve">  (MH "Assistive Technology") OR</w:t>
                </w:r>
              </w:p>
              <w:p w14:paraId="5822B351" w14:textId="77777777" w:rsidR="007B0F4B" w:rsidRDefault="007B0F4B" w:rsidP="00724207">
                <w:pPr>
                  <w:widowControl w:val="0"/>
                </w:pPr>
                <w:r>
                  <w:t xml:space="preserve">  TI (</w:t>
                </w:r>
              </w:p>
              <w:p w14:paraId="46460277" w14:textId="77777777" w:rsidR="007B0F4B" w:rsidRDefault="007B0F4B" w:rsidP="00724207">
                <w:pPr>
                  <w:widowControl w:val="0"/>
                </w:pPr>
                <w:r>
                  <w:t xml:space="preserve">    accessib* OR</w:t>
                </w:r>
              </w:p>
              <w:p w14:paraId="06D9797C" w14:textId="77777777" w:rsidR="007B0F4B" w:rsidRDefault="007B0F4B" w:rsidP="00724207">
                <w:pPr>
                  <w:widowControl w:val="0"/>
                </w:pPr>
                <w:r>
                  <w:t xml:space="preserve">    usabil* OR</w:t>
                </w:r>
              </w:p>
              <w:p w14:paraId="60162CE3" w14:textId="77777777" w:rsidR="007B0F4B" w:rsidRDefault="007B0F4B" w:rsidP="00724207">
                <w:pPr>
                  <w:widowControl w:val="0"/>
                </w:pPr>
                <w:r>
                  <w:t xml:space="preserve">    "user experience" OR</w:t>
                </w:r>
              </w:p>
              <w:p w14:paraId="4DC4EC10" w14:textId="77777777" w:rsidR="007B0F4B" w:rsidRDefault="007B0F4B" w:rsidP="00724207">
                <w:pPr>
                  <w:widowControl w:val="0"/>
                </w:pPr>
                <w:r>
                  <w:t xml:space="preserve">    "user satisfaction" OR</w:t>
                </w:r>
              </w:p>
              <w:p w14:paraId="16A0F55C" w14:textId="77777777" w:rsidR="007B0F4B" w:rsidRDefault="007B0F4B" w:rsidP="00724207">
                <w:pPr>
                  <w:widowControl w:val="0"/>
                </w:pPr>
                <w:r>
                  <w:t xml:space="preserve">    interface OR</w:t>
                </w:r>
              </w:p>
              <w:p w14:paraId="37F19234" w14:textId="77777777" w:rsidR="007B0F4B" w:rsidRDefault="007B0F4B" w:rsidP="00724207">
                <w:pPr>
                  <w:widowControl w:val="0"/>
                </w:pPr>
                <w:r>
                  <w:t xml:space="preserve">    "user interface" OR</w:t>
                </w:r>
              </w:p>
              <w:p w14:paraId="4982AF2E" w14:textId="77777777" w:rsidR="007B0F4B" w:rsidRDefault="007B0F4B" w:rsidP="00724207">
                <w:pPr>
                  <w:widowControl w:val="0"/>
                </w:pPr>
                <w:r>
                  <w:t xml:space="preserve">    "interaction design" OR</w:t>
                </w:r>
              </w:p>
              <w:p w14:paraId="35874CD5" w14:textId="77777777" w:rsidR="007B0F4B" w:rsidRDefault="007B0F4B" w:rsidP="00724207">
                <w:pPr>
                  <w:widowControl w:val="0"/>
                </w:pPr>
                <w:r>
                  <w:t xml:space="preserve">    "inclusive design" OR</w:t>
                </w:r>
              </w:p>
              <w:p w14:paraId="229B480B" w14:textId="77777777" w:rsidR="007B0F4B" w:rsidRDefault="007B0F4B" w:rsidP="00724207">
                <w:pPr>
                  <w:widowControl w:val="0"/>
                </w:pPr>
                <w:r>
                  <w:t xml:space="preserve">    "universal design" OR</w:t>
                </w:r>
              </w:p>
              <w:p w14:paraId="3A279E78" w14:textId="77777777" w:rsidR="007B0F4B" w:rsidRDefault="007B0F4B" w:rsidP="00724207">
                <w:pPr>
                  <w:widowControl w:val="0"/>
                </w:pPr>
                <w:r>
                  <w:t xml:space="preserve">    WCAG OR</w:t>
                </w:r>
              </w:p>
              <w:p w14:paraId="1CF73E95" w14:textId="77777777" w:rsidR="007B0F4B" w:rsidRDefault="007B0F4B" w:rsidP="00724207">
                <w:pPr>
                  <w:widowControl w:val="0"/>
                </w:pPr>
                <w:r>
                  <w:t xml:space="preserve">    "Web Content Accessibility Guidelines" OR</w:t>
                </w:r>
              </w:p>
              <w:p w14:paraId="54289D90" w14:textId="77777777" w:rsidR="007B0F4B" w:rsidRDefault="007B0F4B" w:rsidP="00724207">
                <w:pPr>
                  <w:widowControl w:val="0"/>
                </w:pPr>
                <w:r>
                  <w:t xml:space="preserve">    "screen reader*" OR</w:t>
                </w:r>
              </w:p>
              <w:p w14:paraId="3531896F" w14:textId="77777777" w:rsidR="007B0F4B" w:rsidRDefault="007B0F4B" w:rsidP="00724207">
                <w:pPr>
                  <w:widowControl w:val="0"/>
                </w:pPr>
                <w:r>
                  <w:t xml:space="preserve">    "assistive technolog*" OR</w:t>
                </w:r>
              </w:p>
              <w:p w14:paraId="48724549" w14:textId="77777777" w:rsidR="007B0F4B" w:rsidRDefault="007B0F4B" w:rsidP="00724207">
                <w:pPr>
                  <w:widowControl w:val="0"/>
                </w:pPr>
                <w:r>
                  <w:t xml:space="preserve">    barrier* OR</w:t>
                </w:r>
              </w:p>
              <w:p w14:paraId="62D8D2D1" w14:textId="77777777" w:rsidR="007B0F4B" w:rsidRDefault="007B0F4B" w:rsidP="00724207">
                <w:pPr>
                  <w:widowControl w:val="0"/>
                </w:pPr>
                <w:r>
                  <w:t xml:space="preserve">    facilit* OR</w:t>
                </w:r>
              </w:p>
              <w:p w14:paraId="331C78D7" w14:textId="77777777" w:rsidR="007B0F4B" w:rsidRDefault="007B0F4B" w:rsidP="00724207">
                <w:pPr>
                  <w:widowControl w:val="0"/>
                </w:pPr>
                <w:r>
                  <w:t xml:space="preserve">    obstacle* OR</w:t>
                </w:r>
              </w:p>
              <w:p w14:paraId="66548C92" w14:textId="77777777" w:rsidR="007B0F4B" w:rsidRDefault="007B0F4B" w:rsidP="00724207">
                <w:pPr>
                  <w:widowControl w:val="0"/>
                </w:pPr>
                <w:r>
                  <w:t xml:space="preserve">    authentication OR</w:t>
                </w:r>
              </w:p>
              <w:p w14:paraId="54A1AD48" w14:textId="77777777" w:rsidR="007B0F4B" w:rsidRDefault="007B0F4B" w:rsidP="00724207">
                <w:pPr>
                  <w:widowControl w:val="0"/>
                </w:pPr>
                <w:r>
                  <w:t xml:space="preserve">    "two-factor authentication" OR</w:t>
                </w:r>
              </w:p>
              <w:p w14:paraId="598180BE" w14:textId="77777777" w:rsidR="007B0F4B" w:rsidRDefault="007B0F4B" w:rsidP="00724207">
                <w:pPr>
                  <w:widowControl w:val="0"/>
                </w:pPr>
                <w:r>
                  <w:t xml:space="preserve">    "multi-factor authentication" OR</w:t>
                </w:r>
              </w:p>
              <w:p w14:paraId="5834CDD7" w14:textId="77777777" w:rsidR="007B0F4B" w:rsidRDefault="007B0F4B" w:rsidP="00724207">
                <w:pPr>
                  <w:widowControl w:val="0"/>
                </w:pPr>
                <w:r>
                  <w:t xml:space="preserve">    MFA OR</w:t>
                </w:r>
              </w:p>
              <w:p w14:paraId="7CC9A29E" w14:textId="77777777" w:rsidR="007B0F4B" w:rsidRDefault="007B0F4B" w:rsidP="00724207">
                <w:pPr>
                  <w:widowControl w:val="0"/>
                </w:pPr>
                <w:r>
                  <w:t xml:space="preserve">    CAPTCHA OR</w:t>
                </w:r>
              </w:p>
              <w:p w14:paraId="5E708EB8" w14:textId="77777777" w:rsidR="007B0F4B" w:rsidRDefault="007B0F4B" w:rsidP="00724207">
                <w:pPr>
                  <w:widowControl w:val="0"/>
                </w:pPr>
                <w:r>
                  <w:t xml:space="preserve">    "one-time password" OR</w:t>
                </w:r>
              </w:p>
              <w:p w14:paraId="1F20047C" w14:textId="77777777" w:rsidR="007B0F4B" w:rsidRDefault="007B0F4B" w:rsidP="00724207">
                <w:pPr>
                  <w:widowControl w:val="0"/>
                </w:pPr>
                <w:r>
                  <w:t xml:space="preserve">    OTP OR</w:t>
                </w:r>
              </w:p>
              <w:p w14:paraId="2A58C225" w14:textId="77777777" w:rsidR="007B0F4B" w:rsidRDefault="007B0F4B" w:rsidP="00724207">
                <w:pPr>
                  <w:widowControl w:val="0"/>
                </w:pPr>
                <w:r>
                  <w:t xml:space="preserve">    biometr* OR</w:t>
                </w:r>
              </w:p>
              <w:p w14:paraId="2A1CC8A7" w14:textId="77777777" w:rsidR="007B0F4B" w:rsidRDefault="007B0F4B" w:rsidP="00724207">
                <w:pPr>
                  <w:widowControl w:val="0"/>
                </w:pPr>
                <w:r>
                  <w:t xml:space="preserve">    "facial recognition" OR</w:t>
                </w:r>
              </w:p>
              <w:p w14:paraId="2D4A85E3" w14:textId="77777777" w:rsidR="007B0F4B" w:rsidRDefault="007B0F4B" w:rsidP="00724207">
                <w:pPr>
                  <w:widowControl w:val="0"/>
                </w:pPr>
                <w:r>
                  <w:t xml:space="preserve">    "fingerprint recognition"</w:t>
                </w:r>
              </w:p>
              <w:p w14:paraId="1EFF196D" w14:textId="77777777" w:rsidR="007B0F4B" w:rsidRDefault="007B0F4B" w:rsidP="00724207">
                <w:pPr>
                  <w:widowControl w:val="0"/>
                </w:pPr>
                <w:r>
                  <w:t xml:space="preserve">  )</w:t>
                </w:r>
              </w:p>
              <w:p w14:paraId="3B7F3AC6" w14:textId="77777777" w:rsidR="007B0F4B" w:rsidRDefault="007B0F4B" w:rsidP="00724207">
                <w:pPr>
                  <w:widowControl w:val="0"/>
                </w:pPr>
                <w:r>
                  <w:t xml:space="preserve">  OR</w:t>
                </w:r>
              </w:p>
              <w:p w14:paraId="1AFE7F0C" w14:textId="77777777" w:rsidR="007B0F4B" w:rsidRDefault="007B0F4B" w:rsidP="00724207">
                <w:pPr>
                  <w:widowControl w:val="0"/>
                </w:pPr>
                <w:r>
                  <w:t xml:space="preserve">  AB (</w:t>
                </w:r>
              </w:p>
              <w:p w14:paraId="305C9CEB" w14:textId="77777777" w:rsidR="007B0F4B" w:rsidRDefault="007B0F4B" w:rsidP="00724207">
                <w:pPr>
                  <w:widowControl w:val="0"/>
                </w:pPr>
                <w:r>
                  <w:t xml:space="preserve">    accessib* OR</w:t>
                </w:r>
              </w:p>
              <w:p w14:paraId="6BFCA7A1" w14:textId="77777777" w:rsidR="007B0F4B" w:rsidRDefault="007B0F4B" w:rsidP="00724207">
                <w:pPr>
                  <w:widowControl w:val="0"/>
                </w:pPr>
                <w:r>
                  <w:t xml:space="preserve">    usabil* OR</w:t>
                </w:r>
              </w:p>
              <w:p w14:paraId="56B7B789" w14:textId="77777777" w:rsidR="007B0F4B" w:rsidRDefault="007B0F4B" w:rsidP="00724207">
                <w:pPr>
                  <w:widowControl w:val="0"/>
                </w:pPr>
                <w:r>
                  <w:t xml:space="preserve">    "user experience" OR</w:t>
                </w:r>
              </w:p>
              <w:p w14:paraId="6108D9E9" w14:textId="77777777" w:rsidR="007B0F4B" w:rsidRDefault="007B0F4B" w:rsidP="00724207">
                <w:pPr>
                  <w:widowControl w:val="0"/>
                </w:pPr>
                <w:r>
                  <w:t xml:space="preserve">    "user satisfaction" OR</w:t>
                </w:r>
              </w:p>
              <w:p w14:paraId="2B9CA300" w14:textId="77777777" w:rsidR="007B0F4B" w:rsidRDefault="007B0F4B" w:rsidP="00724207">
                <w:pPr>
                  <w:widowControl w:val="0"/>
                </w:pPr>
                <w:r>
                  <w:t xml:space="preserve">    interface OR</w:t>
                </w:r>
              </w:p>
              <w:p w14:paraId="33260B4C" w14:textId="77777777" w:rsidR="007B0F4B" w:rsidRDefault="007B0F4B" w:rsidP="00724207">
                <w:pPr>
                  <w:widowControl w:val="0"/>
                </w:pPr>
                <w:r>
                  <w:t xml:space="preserve">    "user interface" OR</w:t>
                </w:r>
              </w:p>
              <w:p w14:paraId="558C2359" w14:textId="77777777" w:rsidR="007B0F4B" w:rsidRDefault="007B0F4B" w:rsidP="00724207">
                <w:pPr>
                  <w:widowControl w:val="0"/>
                </w:pPr>
                <w:r>
                  <w:t xml:space="preserve">    "interaction design" OR</w:t>
                </w:r>
              </w:p>
              <w:p w14:paraId="7C34E4C5" w14:textId="77777777" w:rsidR="007B0F4B" w:rsidRDefault="007B0F4B" w:rsidP="00724207">
                <w:pPr>
                  <w:widowControl w:val="0"/>
                </w:pPr>
                <w:r>
                  <w:t xml:space="preserve">    "inclusive design" OR</w:t>
                </w:r>
              </w:p>
              <w:p w14:paraId="143958CC" w14:textId="77777777" w:rsidR="007B0F4B" w:rsidRDefault="007B0F4B" w:rsidP="00724207">
                <w:pPr>
                  <w:widowControl w:val="0"/>
                </w:pPr>
                <w:r>
                  <w:t xml:space="preserve">    "universal design" OR</w:t>
                </w:r>
              </w:p>
              <w:p w14:paraId="77104E11" w14:textId="77777777" w:rsidR="007B0F4B" w:rsidRDefault="007B0F4B" w:rsidP="00724207">
                <w:pPr>
                  <w:widowControl w:val="0"/>
                </w:pPr>
                <w:r>
                  <w:t xml:space="preserve">    WCAG OR</w:t>
                </w:r>
              </w:p>
              <w:p w14:paraId="478FD8B6" w14:textId="77777777" w:rsidR="007B0F4B" w:rsidRDefault="007B0F4B" w:rsidP="00724207">
                <w:pPr>
                  <w:widowControl w:val="0"/>
                </w:pPr>
                <w:r>
                  <w:t xml:space="preserve">    "Web Content Accessibility Guidelines" OR</w:t>
                </w:r>
              </w:p>
              <w:p w14:paraId="7479A5BD" w14:textId="77777777" w:rsidR="007B0F4B" w:rsidRDefault="007B0F4B" w:rsidP="00724207">
                <w:pPr>
                  <w:widowControl w:val="0"/>
                </w:pPr>
                <w:r>
                  <w:t xml:space="preserve">    "screen reader*" OR</w:t>
                </w:r>
              </w:p>
              <w:p w14:paraId="79D84BE0" w14:textId="77777777" w:rsidR="007B0F4B" w:rsidRDefault="007B0F4B" w:rsidP="00724207">
                <w:pPr>
                  <w:widowControl w:val="0"/>
                </w:pPr>
                <w:r>
                  <w:t xml:space="preserve">    "assistive technolog*" OR</w:t>
                </w:r>
              </w:p>
              <w:p w14:paraId="79E3D944" w14:textId="77777777" w:rsidR="007B0F4B" w:rsidRDefault="007B0F4B" w:rsidP="00724207">
                <w:pPr>
                  <w:widowControl w:val="0"/>
                </w:pPr>
                <w:r>
                  <w:lastRenderedPageBreak/>
                  <w:t xml:space="preserve">    barrier* OR</w:t>
                </w:r>
              </w:p>
              <w:p w14:paraId="35130083" w14:textId="77777777" w:rsidR="007B0F4B" w:rsidRDefault="007B0F4B" w:rsidP="00724207">
                <w:pPr>
                  <w:widowControl w:val="0"/>
                </w:pPr>
                <w:r>
                  <w:t xml:space="preserve">    facilit* OR</w:t>
                </w:r>
              </w:p>
              <w:p w14:paraId="35077057" w14:textId="77777777" w:rsidR="007B0F4B" w:rsidRDefault="007B0F4B" w:rsidP="00724207">
                <w:pPr>
                  <w:widowControl w:val="0"/>
                </w:pPr>
                <w:r>
                  <w:t xml:space="preserve">    obstacle* OR</w:t>
                </w:r>
              </w:p>
              <w:p w14:paraId="796D8FC5" w14:textId="77777777" w:rsidR="007B0F4B" w:rsidRDefault="007B0F4B" w:rsidP="00724207">
                <w:pPr>
                  <w:widowControl w:val="0"/>
                </w:pPr>
                <w:r>
                  <w:t xml:space="preserve">    authentication OR</w:t>
                </w:r>
              </w:p>
              <w:p w14:paraId="7B31746B" w14:textId="77777777" w:rsidR="007B0F4B" w:rsidRDefault="007B0F4B" w:rsidP="00724207">
                <w:pPr>
                  <w:widowControl w:val="0"/>
                </w:pPr>
                <w:r>
                  <w:t xml:space="preserve">    "two-factor authentication" OR</w:t>
                </w:r>
              </w:p>
              <w:p w14:paraId="334C36D1" w14:textId="77777777" w:rsidR="007B0F4B" w:rsidRDefault="007B0F4B" w:rsidP="00724207">
                <w:pPr>
                  <w:widowControl w:val="0"/>
                </w:pPr>
                <w:r>
                  <w:t xml:space="preserve">    "multi-factor authentication" OR</w:t>
                </w:r>
              </w:p>
              <w:p w14:paraId="0DDFB2D7" w14:textId="77777777" w:rsidR="007B0F4B" w:rsidRDefault="007B0F4B" w:rsidP="00724207">
                <w:pPr>
                  <w:widowControl w:val="0"/>
                </w:pPr>
                <w:r>
                  <w:t xml:space="preserve">    MFA OR</w:t>
                </w:r>
              </w:p>
              <w:p w14:paraId="59DC9D73" w14:textId="77777777" w:rsidR="007B0F4B" w:rsidRDefault="007B0F4B" w:rsidP="00724207">
                <w:pPr>
                  <w:widowControl w:val="0"/>
                </w:pPr>
                <w:r>
                  <w:t xml:space="preserve">    CAPTCHA OR</w:t>
                </w:r>
              </w:p>
              <w:p w14:paraId="7F911938" w14:textId="77777777" w:rsidR="007B0F4B" w:rsidRDefault="007B0F4B" w:rsidP="00724207">
                <w:pPr>
                  <w:widowControl w:val="0"/>
                </w:pPr>
                <w:r>
                  <w:t xml:space="preserve">    "one-time password" OR</w:t>
                </w:r>
              </w:p>
              <w:p w14:paraId="7C816E61" w14:textId="77777777" w:rsidR="007B0F4B" w:rsidRDefault="007B0F4B" w:rsidP="00724207">
                <w:pPr>
                  <w:widowControl w:val="0"/>
                </w:pPr>
                <w:r>
                  <w:t xml:space="preserve">    OTP OR</w:t>
                </w:r>
              </w:p>
              <w:p w14:paraId="0C7474F4" w14:textId="77777777" w:rsidR="007B0F4B" w:rsidRDefault="007B0F4B" w:rsidP="00724207">
                <w:pPr>
                  <w:widowControl w:val="0"/>
                </w:pPr>
                <w:r>
                  <w:t xml:space="preserve">    biometr* OR</w:t>
                </w:r>
              </w:p>
              <w:p w14:paraId="6AB775E7" w14:textId="77777777" w:rsidR="007B0F4B" w:rsidRDefault="007B0F4B" w:rsidP="00724207">
                <w:pPr>
                  <w:widowControl w:val="0"/>
                </w:pPr>
                <w:r>
                  <w:t xml:space="preserve">    "facial recognition" OR</w:t>
                </w:r>
              </w:p>
              <w:p w14:paraId="1B3300C7" w14:textId="77777777" w:rsidR="007B0F4B" w:rsidRDefault="007B0F4B" w:rsidP="00724207">
                <w:pPr>
                  <w:widowControl w:val="0"/>
                </w:pPr>
                <w:r>
                  <w:t xml:space="preserve">    "fingerprint recognition"</w:t>
                </w:r>
              </w:p>
              <w:p w14:paraId="0EB18E50" w14:textId="77777777" w:rsidR="007B0F4B" w:rsidRDefault="007B0F4B" w:rsidP="00724207">
                <w:pPr>
                  <w:widowControl w:val="0"/>
                </w:pPr>
                <w:r>
                  <w:t xml:space="preserve">  )</w:t>
                </w:r>
              </w:p>
              <w:p w14:paraId="4CAD597F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314F2D16" w14:textId="77777777" w:rsidR="007B0F4B" w:rsidRDefault="007B0F4B" w:rsidP="00724207">
                <w:pPr>
                  <w:widowControl w:val="0"/>
                </w:pPr>
              </w:p>
              <w:p w14:paraId="45817790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12D4AF99" w14:textId="77777777" w:rsidR="007B0F4B" w:rsidRDefault="007B0F4B" w:rsidP="00724207">
                <w:pPr>
                  <w:widowControl w:val="0"/>
                </w:pPr>
              </w:p>
              <w:p w14:paraId="046143B9" w14:textId="77777777" w:rsidR="007B0F4B" w:rsidRDefault="007B0F4B" w:rsidP="00724207">
                <w:pPr>
                  <w:widowControl w:val="0"/>
                </w:pPr>
                <w:r>
                  <w:t>(</w:t>
                </w:r>
              </w:p>
              <w:p w14:paraId="226FBA18" w14:textId="77777777" w:rsidR="007B0F4B" w:rsidRDefault="007B0F4B" w:rsidP="00724207">
                <w:pPr>
                  <w:widowControl w:val="0"/>
                </w:pPr>
                <w:r>
                  <w:t xml:space="preserve">  (MH "Mobile Applications") OR</w:t>
                </w:r>
              </w:p>
              <w:p w14:paraId="3342F2CD" w14:textId="77777777" w:rsidR="007B0F4B" w:rsidRDefault="007B0F4B" w:rsidP="00724207">
                <w:pPr>
                  <w:widowControl w:val="0"/>
                </w:pPr>
                <w:r>
                  <w:t xml:space="preserve">  (MH "Banks and Banking") OR</w:t>
                </w:r>
              </w:p>
              <w:p w14:paraId="2A697246" w14:textId="77777777" w:rsidR="007B0F4B" w:rsidRDefault="007B0F4B" w:rsidP="00724207">
                <w:pPr>
                  <w:widowControl w:val="0"/>
                </w:pPr>
                <w:r>
                  <w:t xml:space="preserve">  (MH "Electronic Commerce") OR</w:t>
                </w:r>
              </w:p>
              <w:p w14:paraId="2A51AC11" w14:textId="77777777" w:rsidR="007B0F4B" w:rsidRDefault="007B0F4B" w:rsidP="00724207">
                <w:pPr>
                  <w:widowControl w:val="0"/>
                </w:pPr>
                <w:r>
                  <w:t xml:space="preserve">  (MH "Financial Management") OR</w:t>
                </w:r>
              </w:p>
              <w:p w14:paraId="1A42CA57" w14:textId="77777777" w:rsidR="007B0F4B" w:rsidRDefault="007B0F4B" w:rsidP="00724207">
                <w:pPr>
                  <w:widowControl w:val="0"/>
                </w:pPr>
                <w:r>
                  <w:t xml:space="preserve">  TI (</w:t>
                </w:r>
              </w:p>
              <w:p w14:paraId="0F592DFF" w14:textId="77777777" w:rsidR="007B0F4B" w:rsidRDefault="007B0F4B" w:rsidP="00724207">
                <w:pPr>
                  <w:widowControl w:val="0"/>
                </w:pPr>
                <w:r>
                  <w:t xml:space="preserve">    "mobile bank*" OR</w:t>
                </w:r>
              </w:p>
              <w:p w14:paraId="6B464090" w14:textId="77777777" w:rsidR="007B0F4B" w:rsidRDefault="007B0F4B" w:rsidP="00724207">
                <w:pPr>
                  <w:widowControl w:val="0"/>
                </w:pPr>
                <w:r>
                  <w:t xml:space="preserve">    "online bank*" OR</w:t>
                </w:r>
              </w:p>
              <w:p w14:paraId="0127C59C" w14:textId="77777777" w:rsidR="007B0F4B" w:rsidRDefault="007B0F4B" w:rsidP="00724207">
                <w:pPr>
                  <w:widowControl w:val="0"/>
                </w:pPr>
                <w:r>
                  <w:t xml:space="preserve">    "internet bank*" OR</w:t>
                </w:r>
              </w:p>
              <w:p w14:paraId="6DD4975C" w14:textId="77777777" w:rsidR="007B0F4B" w:rsidRDefault="007B0F4B" w:rsidP="00724207">
                <w:pPr>
                  <w:widowControl w:val="0"/>
                </w:pPr>
                <w:r>
                  <w:t xml:space="preserve">    "banking app*" OR</w:t>
                </w:r>
              </w:p>
              <w:p w14:paraId="0FBF8C47" w14:textId="77777777" w:rsidR="007B0F4B" w:rsidRDefault="007B0F4B" w:rsidP="00724207">
                <w:pPr>
                  <w:widowControl w:val="0"/>
                </w:pPr>
                <w:r>
                  <w:t xml:space="preserve">    "bank app*" OR</w:t>
                </w:r>
              </w:p>
              <w:p w14:paraId="4275355E" w14:textId="77777777" w:rsidR="007B0F4B" w:rsidRDefault="007B0F4B" w:rsidP="00724207">
                <w:pPr>
                  <w:widowControl w:val="0"/>
                </w:pPr>
                <w:r>
                  <w:t xml:space="preserve">    fintech OR</w:t>
                </w:r>
              </w:p>
              <w:p w14:paraId="258D2C1E" w14:textId="77777777" w:rsidR="007B0F4B" w:rsidRDefault="007B0F4B" w:rsidP="00724207">
                <w:pPr>
                  <w:widowControl w:val="0"/>
                </w:pPr>
                <w:r>
                  <w:t xml:space="preserve">    "financial technolog*" OR</w:t>
                </w:r>
              </w:p>
              <w:p w14:paraId="33E253FD" w14:textId="77777777" w:rsidR="007B0F4B" w:rsidRDefault="007B0F4B" w:rsidP="00724207">
                <w:pPr>
                  <w:widowControl w:val="0"/>
                </w:pPr>
                <w:r>
                  <w:t xml:space="preserve">    "digital payment*" OR</w:t>
                </w:r>
              </w:p>
              <w:p w14:paraId="0CBCE9A1" w14:textId="77777777" w:rsidR="007B0F4B" w:rsidRDefault="007B0F4B" w:rsidP="00724207">
                <w:pPr>
                  <w:widowControl w:val="0"/>
                </w:pPr>
                <w:r>
                  <w:t xml:space="preserve">    "mobile payment*" OR</w:t>
                </w:r>
              </w:p>
              <w:p w14:paraId="465B7B5D" w14:textId="77777777" w:rsidR="007B0F4B" w:rsidRDefault="007B0F4B" w:rsidP="00724207">
                <w:pPr>
                  <w:widowControl w:val="0"/>
                </w:pPr>
                <w:r>
                  <w:t xml:space="preserve">    contactless OR</w:t>
                </w:r>
              </w:p>
              <w:p w14:paraId="3E986944" w14:textId="77777777" w:rsidR="007B0F4B" w:rsidRDefault="007B0F4B" w:rsidP="00724207">
                <w:pPr>
                  <w:widowControl w:val="0"/>
                </w:pPr>
                <w:r>
                  <w:t xml:space="preserve">    NFC OR</w:t>
                </w:r>
              </w:p>
              <w:p w14:paraId="780B1E4E" w14:textId="77777777" w:rsidR="007B0F4B" w:rsidRDefault="007B0F4B" w:rsidP="00724207">
                <w:pPr>
                  <w:widowControl w:val="0"/>
                </w:pPr>
                <w:r>
                  <w:t xml:space="preserve">    "QR payment*" OR</w:t>
                </w:r>
              </w:p>
              <w:p w14:paraId="5D9696E9" w14:textId="77777777" w:rsidR="007B0F4B" w:rsidRDefault="007B0F4B" w:rsidP="00724207">
                <w:pPr>
                  <w:widowControl w:val="0"/>
                </w:pPr>
                <w:r>
                  <w:t xml:space="preserve">    "digital wallet*" OR</w:t>
                </w:r>
              </w:p>
              <w:p w14:paraId="75285D28" w14:textId="77777777" w:rsidR="007B0F4B" w:rsidRDefault="007B0F4B" w:rsidP="00724207">
                <w:pPr>
                  <w:widowControl w:val="0"/>
                </w:pPr>
                <w:r>
                  <w:t xml:space="preserve">    ewallet* OR</w:t>
                </w:r>
              </w:p>
              <w:p w14:paraId="288AB2AE" w14:textId="77777777" w:rsidR="007B0F4B" w:rsidRDefault="007B0F4B" w:rsidP="00724207">
                <w:pPr>
                  <w:widowControl w:val="0"/>
                </w:pPr>
                <w:r>
                  <w:t xml:space="preserve">    "mobile money" OR</w:t>
                </w:r>
              </w:p>
              <w:p w14:paraId="6BF58D75" w14:textId="77777777" w:rsidR="007B0F4B" w:rsidRDefault="007B0F4B" w:rsidP="00724207">
                <w:pPr>
                  <w:widowControl w:val="0"/>
                </w:pPr>
                <w:r>
                  <w:t xml:space="preserve">    neobank* OR</w:t>
                </w:r>
              </w:p>
              <w:p w14:paraId="4640AFF3" w14:textId="77777777" w:rsidR="007B0F4B" w:rsidRDefault="007B0F4B" w:rsidP="00724207">
                <w:pPr>
                  <w:widowControl w:val="0"/>
                </w:pPr>
                <w:r>
                  <w:t xml:space="preserve">    "challenger bank*" OR</w:t>
                </w:r>
              </w:p>
              <w:p w14:paraId="3AAACD3A" w14:textId="77777777" w:rsidR="007B0F4B" w:rsidRDefault="007B0F4B" w:rsidP="00724207">
                <w:pPr>
                  <w:widowControl w:val="0"/>
                </w:pPr>
                <w:r>
                  <w:t xml:space="preserve">    "digital financial service*" OR</w:t>
                </w:r>
              </w:p>
              <w:p w14:paraId="458FFCA4" w14:textId="77777777" w:rsidR="007B0F4B" w:rsidRDefault="007B0F4B" w:rsidP="00724207">
                <w:pPr>
                  <w:widowControl w:val="0"/>
                </w:pPr>
                <w:r>
                  <w:t xml:space="preserve">    DFS OR</w:t>
                </w:r>
              </w:p>
              <w:p w14:paraId="3FDBFFDC" w14:textId="77777777" w:rsidR="007B0F4B" w:rsidRDefault="007B0F4B" w:rsidP="00724207">
                <w:pPr>
                  <w:widowControl w:val="0"/>
                </w:pPr>
                <w:r>
                  <w:t xml:space="preserve">    UPI OR</w:t>
                </w:r>
              </w:p>
              <w:p w14:paraId="75F3846B" w14:textId="77777777" w:rsidR="007B0F4B" w:rsidRDefault="007B0F4B" w:rsidP="00724207">
                <w:pPr>
                  <w:widowControl w:val="0"/>
                </w:pPr>
                <w:r>
                  <w:t xml:space="preserve">    smartphone* OR</w:t>
                </w:r>
              </w:p>
              <w:p w14:paraId="1A2BF37C" w14:textId="77777777" w:rsidR="007B0F4B" w:rsidRDefault="007B0F4B" w:rsidP="00724207">
                <w:pPr>
                  <w:widowControl w:val="0"/>
                </w:pPr>
                <w:r>
                  <w:lastRenderedPageBreak/>
                  <w:t xml:space="preserve">    "mobile app*" OR</w:t>
                </w:r>
              </w:p>
              <w:p w14:paraId="2328A434" w14:textId="77777777" w:rsidR="007B0F4B" w:rsidRDefault="007B0F4B" w:rsidP="00724207">
                <w:pPr>
                  <w:widowControl w:val="0"/>
                </w:pPr>
                <w:r>
                  <w:t xml:space="preserve">    "mobile technolog*"</w:t>
                </w:r>
              </w:p>
              <w:p w14:paraId="693035A8" w14:textId="77777777" w:rsidR="007B0F4B" w:rsidRDefault="007B0F4B" w:rsidP="00724207">
                <w:pPr>
                  <w:widowControl w:val="0"/>
                </w:pPr>
                <w:r>
                  <w:t xml:space="preserve">  )</w:t>
                </w:r>
              </w:p>
              <w:p w14:paraId="798754E8" w14:textId="77777777" w:rsidR="007B0F4B" w:rsidRDefault="007B0F4B" w:rsidP="00724207">
                <w:pPr>
                  <w:widowControl w:val="0"/>
                </w:pPr>
                <w:r>
                  <w:t xml:space="preserve">  OR</w:t>
                </w:r>
              </w:p>
              <w:p w14:paraId="57D1312E" w14:textId="77777777" w:rsidR="007B0F4B" w:rsidRDefault="007B0F4B" w:rsidP="00724207">
                <w:pPr>
                  <w:widowControl w:val="0"/>
                </w:pPr>
                <w:r>
                  <w:t xml:space="preserve">  AB (</w:t>
                </w:r>
              </w:p>
              <w:p w14:paraId="0F5896F1" w14:textId="77777777" w:rsidR="007B0F4B" w:rsidRDefault="007B0F4B" w:rsidP="00724207">
                <w:pPr>
                  <w:widowControl w:val="0"/>
                </w:pPr>
                <w:r>
                  <w:t xml:space="preserve">    "mobile bank*" OR</w:t>
                </w:r>
              </w:p>
              <w:p w14:paraId="54A35E3C" w14:textId="77777777" w:rsidR="007B0F4B" w:rsidRDefault="007B0F4B" w:rsidP="00724207">
                <w:pPr>
                  <w:widowControl w:val="0"/>
                </w:pPr>
                <w:r>
                  <w:t xml:space="preserve">    "online bank*" OR</w:t>
                </w:r>
              </w:p>
              <w:p w14:paraId="1A6316F7" w14:textId="77777777" w:rsidR="007B0F4B" w:rsidRDefault="007B0F4B" w:rsidP="00724207">
                <w:pPr>
                  <w:widowControl w:val="0"/>
                </w:pPr>
                <w:r>
                  <w:t xml:space="preserve">    "internet bank*" OR</w:t>
                </w:r>
              </w:p>
              <w:p w14:paraId="6674BC2C" w14:textId="77777777" w:rsidR="007B0F4B" w:rsidRDefault="007B0F4B" w:rsidP="00724207">
                <w:pPr>
                  <w:widowControl w:val="0"/>
                </w:pPr>
                <w:r>
                  <w:t xml:space="preserve">    "banking app*" OR</w:t>
                </w:r>
              </w:p>
              <w:p w14:paraId="2763D7E6" w14:textId="77777777" w:rsidR="007B0F4B" w:rsidRDefault="007B0F4B" w:rsidP="00724207">
                <w:pPr>
                  <w:widowControl w:val="0"/>
                </w:pPr>
                <w:r>
                  <w:t xml:space="preserve">    "bank app*" OR</w:t>
                </w:r>
              </w:p>
              <w:p w14:paraId="3C5E6C52" w14:textId="77777777" w:rsidR="007B0F4B" w:rsidRDefault="007B0F4B" w:rsidP="00724207">
                <w:pPr>
                  <w:widowControl w:val="0"/>
                </w:pPr>
                <w:r>
                  <w:t xml:space="preserve">    fintech OR</w:t>
                </w:r>
              </w:p>
              <w:p w14:paraId="0D6E507F" w14:textId="77777777" w:rsidR="007B0F4B" w:rsidRDefault="007B0F4B" w:rsidP="00724207">
                <w:pPr>
                  <w:widowControl w:val="0"/>
                </w:pPr>
                <w:r>
                  <w:t xml:space="preserve">    "financial technolog*" OR</w:t>
                </w:r>
              </w:p>
              <w:p w14:paraId="5C12CF48" w14:textId="77777777" w:rsidR="007B0F4B" w:rsidRDefault="007B0F4B" w:rsidP="00724207">
                <w:pPr>
                  <w:widowControl w:val="0"/>
                </w:pPr>
                <w:r>
                  <w:t xml:space="preserve">    "digital payment*" OR</w:t>
                </w:r>
              </w:p>
              <w:p w14:paraId="58A6F15E" w14:textId="77777777" w:rsidR="007B0F4B" w:rsidRDefault="007B0F4B" w:rsidP="00724207">
                <w:pPr>
                  <w:widowControl w:val="0"/>
                </w:pPr>
                <w:r>
                  <w:t xml:space="preserve">    "mobile payment*" OR</w:t>
                </w:r>
              </w:p>
              <w:p w14:paraId="178698CA" w14:textId="77777777" w:rsidR="007B0F4B" w:rsidRDefault="007B0F4B" w:rsidP="00724207">
                <w:pPr>
                  <w:widowControl w:val="0"/>
                </w:pPr>
                <w:r>
                  <w:t xml:space="preserve">    contactless OR</w:t>
                </w:r>
              </w:p>
              <w:p w14:paraId="21A0379B" w14:textId="77777777" w:rsidR="007B0F4B" w:rsidRDefault="007B0F4B" w:rsidP="00724207">
                <w:pPr>
                  <w:widowControl w:val="0"/>
                </w:pPr>
                <w:r>
                  <w:t xml:space="preserve">    NFC OR</w:t>
                </w:r>
              </w:p>
              <w:p w14:paraId="1A81EDF5" w14:textId="77777777" w:rsidR="007B0F4B" w:rsidRDefault="007B0F4B" w:rsidP="00724207">
                <w:pPr>
                  <w:widowControl w:val="0"/>
                </w:pPr>
                <w:r>
                  <w:t xml:space="preserve">    "QR payment*" OR</w:t>
                </w:r>
              </w:p>
              <w:p w14:paraId="05928FC6" w14:textId="77777777" w:rsidR="007B0F4B" w:rsidRDefault="007B0F4B" w:rsidP="00724207">
                <w:pPr>
                  <w:widowControl w:val="0"/>
                </w:pPr>
                <w:r>
                  <w:t xml:space="preserve">    "digital wallet*" OR</w:t>
                </w:r>
              </w:p>
              <w:p w14:paraId="62A24225" w14:textId="77777777" w:rsidR="007B0F4B" w:rsidRDefault="007B0F4B" w:rsidP="00724207">
                <w:pPr>
                  <w:widowControl w:val="0"/>
                </w:pPr>
                <w:r>
                  <w:t xml:space="preserve">    ewallet* OR</w:t>
                </w:r>
              </w:p>
              <w:p w14:paraId="05D06D85" w14:textId="77777777" w:rsidR="007B0F4B" w:rsidRDefault="007B0F4B" w:rsidP="00724207">
                <w:pPr>
                  <w:widowControl w:val="0"/>
                </w:pPr>
                <w:r>
                  <w:t xml:space="preserve">    "mobile money" OR</w:t>
                </w:r>
              </w:p>
              <w:p w14:paraId="28064642" w14:textId="77777777" w:rsidR="007B0F4B" w:rsidRDefault="007B0F4B" w:rsidP="00724207">
                <w:pPr>
                  <w:widowControl w:val="0"/>
                </w:pPr>
                <w:r>
                  <w:t xml:space="preserve">    neobank* OR</w:t>
                </w:r>
              </w:p>
              <w:p w14:paraId="13C21BA2" w14:textId="77777777" w:rsidR="007B0F4B" w:rsidRDefault="007B0F4B" w:rsidP="00724207">
                <w:pPr>
                  <w:widowControl w:val="0"/>
                </w:pPr>
                <w:r>
                  <w:t xml:space="preserve">    "challenger bank*" OR</w:t>
                </w:r>
              </w:p>
              <w:p w14:paraId="18AADE89" w14:textId="77777777" w:rsidR="007B0F4B" w:rsidRDefault="007B0F4B" w:rsidP="00724207">
                <w:pPr>
                  <w:widowControl w:val="0"/>
                </w:pPr>
                <w:r>
                  <w:t xml:space="preserve">    "digital financial service*" OR</w:t>
                </w:r>
              </w:p>
              <w:p w14:paraId="6E27E896" w14:textId="77777777" w:rsidR="007B0F4B" w:rsidRDefault="007B0F4B" w:rsidP="00724207">
                <w:pPr>
                  <w:widowControl w:val="0"/>
                </w:pPr>
                <w:r>
                  <w:t xml:space="preserve">    DFS OR</w:t>
                </w:r>
              </w:p>
              <w:p w14:paraId="0C12B2E3" w14:textId="77777777" w:rsidR="007B0F4B" w:rsidRDefault="007B0F4B" w:rsidP="00724207">
                <w:pPr>
                  <w:widowControl w:val="0"/>
                </w:pPr>
                <w:r>
                  <w:t xml:space="preserve">    UPI OR</w:t>
                </w:r>
              </w:p>
              <w:p w14:paraId="446573A0" w14:textId="77777777" w:rsidR="007B0F4B" w:rsidRDefault="007B0F4B" w:rsidP="00724207">
                <w:pPr>
                  <w:widowControl w:val="0"/>
                </w:pPr>
                <w:r>
                  <w:t xml:space="preserve">    smartphone* OR</w:t>
                </w:r>
              </w:p>
              <w:p w14:paraId="03118DB5" w14:textId="77777777" w:rsidR="007B0F4B" w:rsidRDefault="007B0F4B" w:rsidP="00724207">
                <w:pPr>
                  <w:widowControl w:val="0"/>
                </w:pPr>
                <w:r>
                  <w:t xml:space="preserve">    "mobile app*" OR</w:t>
                </w:r>
              </w:p>
              <w:p w14:paraId="5375FE4B" w14:textId="77777777" w:rsidR="007B0F4B" w:rsidRDefault="007B0F4B" w:rsidP="00724207">
                <w:pPr>
                  <w:widowControl w:val="0"/>
                </w:pPr>
                <w:r>
                  <w:t xml:space="preserve">    "mobile technolog*"</w:t>
                </w:r>
              </w:p>
              <w:p w14:paraId="70A95D29" w14:textId="77777777" w:rsidR="007B0F4B" w:rsidRDefault="007B0F4B" w:rsidP="00724207">
                <w:pPr>
                  <w:widowControl w:val="0"/>
                </w:pPr>
                <w:r>
                  <w:t xml:space="preserve">  )</w:t>
                </w:r>
              </w:p>
              <w:p w14:paraId="2C67DD8A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27AAC37D" w14:textId="77777777" w:rsidR="007B0F4B" w:rsidRDefault="007B0F4B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>
            </w:tc>
          </w:tr>
          <w:tr w:rsidR="007B0F4B" w14:paraId="275873F8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7F010F" w14:textId="77777777" w:rsidR="007B0F4B" w:rsidRDefault="007B0F4B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lastRenderedPageBreak/>
                  <w:t>Web of Science</w:t>
                </w:r>
              </w:p>
            </w:tc>
          </w:tr>
          <w:tr w:rsidR="007B0F4B" w14:paraId="7EFB5884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65AA91" w14:textId="77777777" w:rsidR="007B0F4B" w:rsidRDefault="007B0F4B" w:rsidP="00724207">
                <w:pPr>
                  <w:widowControl w:val="0"/>
                </w:pPr>
                <w:r>
                  <w:t>TS=(</w:t>
                </w:r>
              </w:p>
              <w:p w14:paraId="624D3C5D" w14:textId="77777777" w:rsidR="007B0F4B" w:rsidRDefault="007B0F4B" w:rsidP="00724207">
                <w:pPr>
                  <w:widowControl w:val="0"/>
                </w:pPr>
                <w:r>
                  <w:t xml:space="preserve">  blind* OR</w:t>
                </w:r>
              </w:p>
              <w:p w14:paraId="4811A4C2" w14:textId="77777777" w:rsidR="007B0F4B" w:rsidRDefault="007B0F4B" w:rsidP="00724207">
                <w:pPr>
                  <w:widowControl w:val="0"/>
                </w:pPr>
                <w:r>
                  <w:t xml:space="preserve">  "visual* impair*" OR</w:t>
                </w:r>
              </w:p>
              <w:p w14:paraId="67EA92AC" w14:textId="77777777" w:rsidR="007B0F4B" w:rsidRDefault="007B0F4B" w:rsidP="00724207">
                <w:pPr>
                  <w:widowControl w:val="0"/>
                </w:pPr>
                <w:r>
                  <w:t xml:space="preserve">  "vision loss" OR</w:t>
                </w:r>
              </w:p>
              <w:p w14:paraId="2D09B56A" w14:textId="77777777" w:rsidR="007B0F4B" w:rsidRDefault="007B0F4B" w:rsidP="00724207">
                <w:pPr>
                  <w:widowControl w:val="0"/>
                </w:pPr>
                <w:r>
                  <w:t xml:space="preserve">  "low vision" OR</w:t>
                </w:r>
              </w:p>
              <w:p w14:paraId="688170AF" w14:textId="77777777" w:rsidR="007B0F4B" w:rsidRDefault="007B0F4B" w:rsidP="00724207">
                <w:pPr>
                  <w:widowControl w:val="0"/>
                </w:pPr>
                <w:r>
                  <w:t xml:space="preserve">  "sight loss" OR</w:t>
                </w:r>
              </w:p>
              <w:p w14:paraId="48CCC6DC" w14:textId="77777777" w:rsidR="007B0F4B" w:rsidRDefault="007B0F4B" w:rsidP="00724207">
                <w:pPr>
                  <w:widowControl w:val="0"/>
                </w:pPr>
                <w:r>
                  <w:t xml:space="preserve">  "partial sight"</w:t>
                </w:r>
              </w:p>
              <w:p w14:paraId="72F5C53A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599C4412" w14:textId="77777777" w:rsidR="007B0F4B" w:rsidRDefault="007B0F4B" w:rsidP="00724207">
                <w:pPr>
                  <w:widowControl w:val="0"/>
                </w:pPr>
              </w:p>
              <w:p w14:paraId="5AEC4612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35491115" w14:textId="77777777" w:rsidR="007B0F4B" w:rsidRDefault="007B0F4B" w:rsidP="00724207">
                <w:pPr>
                  <w:widowControl w:val="0"/>
                </w:pPr>
              </w:p>
              <w:p w14:paraId="4F2125B9" w14:textId="77777777" w:rsidR="007B0F4B" w:rsidRDefault="007B0F4B" w:rsidP="00724207">
                <w:pPr>
                  <w:widowControl w:val="0"/>
                </w:pPr>
                <w:r>
                  <w:lastRenderedPageBreak/>
                  <w:t>TS=(</w:t>
                </w:r>
              </w:p>
              <w:p w14:paraId="45B114E8" w14:textId="77777777" w:rsidR="007B0F4B" w:rsidRDefault="007B0F4B" w:rsidP="00724207">
                <w:pPr>
                  <w:widowControl w:val="0"/>
                </w:pPr>
                <w:r>
                  <w:t xml:space="preserve">  accessib* OR</w:t>
                </w:r>
              </w:p>
              <w:p w14:paraId="357BD4EF" w14:textId="77777777" w:rsidR="007B0F4B" w:rsidRDefault="007B0F4B" w:rsidP="00724207">
                <w:pPr>
                  <w:widowControl w:val="0"/>
                </w:pPr>
                <w:r>
                  <w:t xml:space="preserve">  usabil* OR</w:t>
                </w:r>
              </w:p>
              <w:p w14:paraId="6AA4A7B1" w14:textId="77777777" w:rsidR="007B0F4B" w:rsidRDefault="007B0F4B" w:rsidP="00724207">
                <w:pPr>
                  <w:widowControl w:val="0"/>
                </w:pPr>
                <w:r>
                  <w:t xml:space="preserve">  "user experience" OR</w:t>
                </w:r>
              </w:p>
              <w:p w14:paraId="49C22D75" w14:textId="77777777" w:rsidR="007B0F4B" w:rsidRDefault="007B0F4B" w:rsidP="00724207">
                <w:pPr>
                  <w:widowControl w:val="0"/>
                </w:pPr>
                <w:r>
                  <w:t xml:space="preserve">  "user satisfaction" OR</w:t>
                </w:r>
              </w:p>
              <w:p w14:paraId="3956BA85" w14:textId="77777777" w:rsidR="007B0F4B" w:rsidRDefault="007B0F4B" w:rsidP="00724207">
                <w:pPr>
                  <w:widowControl w:val="0"/>
                </w:pPr>
                <w:r>
                  <w:t xml:space="preserve">  interface OR</w:t>
                </w:r>
              </w:p>
              <w:p w14:paraId="4F3E5210" w14:textId="77777777" w:rsidR="007B0F4B" w:rsidRDefault="007B0F4B" w:rsidP="00724207">
                <w:pPr>
                  <w:widowControl w:val="0"/>
                </w:pPr>
                <w:r>
                  <w:t xml:space="preserve">  "user interface" OR</w:t>
                </w:r>
              </w:p>
              <w:p w14:paraId="24DF102C" w14:textId="77777777" w:rsidR="007B0F4B" w:rsidRDefault="007B0F4B" w:rsidP="00724207">
                <w:pPr>
                  <w:widowControl w:val="0"/>
                </w:pPr>
                <w:r>
                  <w:t xml:space="preserve">  "interaction design" OR</w:t>
                </w:r>
              </w:p>
              <w:p w14:paraId="1C7C3217" w14:textId="77777777" w:rsidR="007B0F4B" w:rsidRDefault="007B0F4B" w:rsidP="00724207">
                <w:pPr>
                  <w:widowControl w:val="0"/>
                </w:pPr>
                <w:r>
                  <w:t xml:space="preserve">  "inclusive design" OR</w:t>
                </w:r>
              </w:p>
              <w:p w14:paraId="639A687B" w14:textId="77777777" w:rsidR="007B0F4B" w:rsidRDefault="007B0F4B" w:rsidP="00724207">
                <w:pPr>
                  <w:widowControl w:val="0"/>
                </w:pPr>
                <w:r>
                  <w:t xml:space="preserve">  "universal design" OR</w:t>
                </w:r>
              </w:p>
              <w:p w14:paraId="35A72581" w14:textId="77777777" w:rsidR="007B0F4B" w:rsidRDefault="007B0F4B" w:rsidP="00724207">
                <w:pPr>
                  <w:widowControl w:val="0"/>
                </w:pPr>
                <w:r>
                  <w:t xml:space="preserve">  WCAG OR</w:t>
                </w:r>
              </w:p>
              <w:p w14:paraId="68569223" w14:textId="77777777" w:rsidR="007B0F4B" w:rsidRDefault="007B0F4B" w:rsidP="00724207">
                <w:pPr>
                  <w:widowControl w:val="0"/>
                </w:pPr>
                <w:r>
                  <w:t xml:space="preserve">  "Web Content Accessibility Guidelines" OR</w:t>
                </w:r>
              </w:p>
              <w:p w14:paraId="5C314578" w14:textId="77777777" w:rsidR="007B0F4B" w:rsidRDefault="007B0F4B" w:rsidP="00724207">
                <w:pPr>
                  <w:widowControl w:val="0"/>
                </w:pPr>
                <w:r>
                  <w:t xml:space="preserve">  "screen reader*" OR</w:t>
                </w:r>
              </w:p>
              <w:p w14:paraId="6942F6FD" w14:textId="77777777" w:rsidR="007B0F4B" w:rsidRDefault="007B0F4B" w:rsidP="00724207">
                <w:pPr>
                  <w:widowControl w:val="0"/>
                </w:pPr>
                <w:r>
                  <w:t xml:space="preserve">  "assistive technolog*" OR</w:t>
                </w:r>
              </w:p>
              <w:p w14:paraId="490A456A" w14:textId="77777777" w:rsidR="007B0F4B" w:rsidRDefault="007B0F4B" w:rsidP="00724207">
                <w:pPr>
                  <w:widowControl w:val="0"/>
                </w:pPr>
                <w:r>
                  <w:t xml:space="preserve">  barrier* OR</w:t>
                </w:r>
              </w:p>
              <w:p w14:paraId="2A15D6DD" w14:textId="77777777" w:rsidR="007B0F4B" w:rsidRDefault="007B0F4B" w:rsidP="00724207">
                <w:pPr>
                  <w:widowControl w:val="0"/>
                </w:pPr>
                <w:r>
                  <w:t xml:space="preserve">  facilit* OR</w:t>
                </w:r>
              </w:p>
              <w:p w14:paraId="22E0B095" w14:textId="77777777" w:rsidR="007B0F4B" w:rsidRDefault="007B0F4B" w:rsidP="00724207">
                <w:pPr>
                  <w:widowControl w:val="0"/>
                </w:pPr>
                <w:r>
                  <w:t xml:space="preserve">  obstacle* OR</w:t>
                </w:r>
              </w:p>
              <w:p w14:paraId="20E304DF" w14:textId="77777777" w:rsidR="007B0F4B" w:rsidRDefault="007B0F4B" w:rsidP="00724207">
                <w:pPr>
                  <w:widowControl w:val="0"/>
                </w:pPr>
                <w:r>
                  <w:t xml:space="preserve">  authentication OR</w:t>
                </w:r>
              </w:p>
              <w:p w14:paraId="403E9017" w14:textId="77777777" w:rsidR="007B0F4B" w:rsidRDefault="007B0F4B" w:rsidP="00724207">
                <w:pPr>
                  <w:widowControl w:val="0"/>
                </w:pPr>
                <w:r>
                  <w:t xml:space="preserve">  "two-factor authentication" OR</w:t>
                </w:r>
              </w:p>
              <w:p w14:paraId="3B2A9B39" w14:textId="77777777" w:rsidR="007B0F4B" w:rsidRDefault="007B0F4B" w:rsidP="00724207">
                <w:pPr>
                  <w:widowControl w:val="0"/>
                </w:pPr>
                <w:r>
                  <w:t xml:space="preserve">  "multi-factor authentication" OR</w:t>
                </w:r>
              </w:p>
              <w:p w14:paraId="6C919D84" w14:textId="77777777" w:rsidR="007B0F4B" w:rsidRDefault="007B0F4B" w:rsidP="00724207">
                <w:pPr>
                  <w:widowControl w:val="0"/>
                </w:pPr>
                <w:r>
                  <w:t xml:space="preserve">  MFA OR</w:t>
                </w:r>
              </w:p>
              <w:p w14:paraId="2954B98E" w14:textId="77777777" w:rsidR="007B0F4B" w:rsidRDefault="007B0F4B" w:rsidP="00724207">
                <w:pPr>
                  <w:widowControl w:val="0"/>
                </w:pPr>
                <w:r>
                  <w:t xml:space="preserve">  CAPTCHA OR</w:t>
                </w:r>
              </w:p>
              <w:p w14:paraId="325F45F1" w14:textId="77777777" w:rsidR="007B0F4B" w:rsidRDefault="007B0F4B" w:rsidP="00724207">
                <w:pPr>
                  <w:widowControl w:val="0"/>
                </w:pPr>
                <w:r>
                  <w:t xml:space="preserve">  "one-time password" OR</w:t>
                </w:r>
              </w:p>
              <w:p w14:paraId="0C0B01BA" w14:textId="77777777" w:rsidR="007B0F4B" w:rsidRDefault="007B0F4B" w:rsidP="00724207">
                <w:pPr>
                  <w:widowControl w:val="0"/>
                </w:pPr>
                <w:r>
                  <w:t xml:space="preserve">  OTP OR</w:t>
                </w:r>
              </w:p>
              <w:p w14:paraId="1D4DE183" w14:textId="77777777" w:rsidR="007B0F4B" w:rsidRDefault="007B0F4B" w:rsidP="00724207">
                <w:pPr>
                  <w:widowControl w:val="0"/>
                </w:pPr>
                <w:r>
                  <w:t xml:space="preserve">  biometr* OR</w:t>
                </w:r>
              </w:p>
              <w:p w14:paraId="4FD1271F" w14:textId="77777777" w:rsidR="007B0F4B" w:rsidRDefault="007B0F4B" w:rsidP="00724207">
                <w:pPr>
                  <w:widowControl w:val="0"/>
                </w:pPr>
                <w:r>
                  <w:t xml:space="preserve">  "facial recognition" OR</w:t>
                </w:r>
              </w:p>
              <w:p w14:paraId="25D6A382" w14:textId="77777777" w:rsidR="007B0F4B" w:rsidRDefault="007B0F4B" w:rsidP="00724207">
                <w:pPr>
                  <w:widowControl w:val="0"/>
                </w:pPr>
                <w:r>
                  <w:t xml:space="preserve">  "fingerprint recognition"</w:t>
                </w:r>
              </w:p>
              <w:p w14:paraId="364B8480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0A26E6EA" w14:textId="77777777" w:rsidR="007B0F4B" w:rsidRDefault="007B0F4B" w:rsidP="00724207">
                <w:pPr>
                  <w:widowControl w:val="0"/>
                </w:pPr>
              </w:p>
              <w:p w14:paraId="11754C45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5BFB9B74" w14:textId="77777777" w:rsidR="007B0F4B" w:rsidRDefault="007B0F4B" w:rsidP="00724207">
                <w:pPr>
                  <w:widowControl w:val="0"/>
                </w:pPr>
              </w:p>
              <w:p w14:paraId="5E87874E" w14:textId="77777777" w:rsidR="007B0F4B" w:rsidRDefault="007B0F4B" w:rsidP="00724207">
                <w:pPr>
                  <w:widowControl w:val="0"/>
                </w:pPr>
                <w:r>
                  <w:t>TS=(</w:t>
                </w:r>
              </w:p>
              <w:p w14:paraId="105EB732" w14:textId="77777777" w:rsidR="007B0F4B" w:rsidRDefault="007B0F4B" w:rsidP="00724207">
                <w:pPr>
                  <w:widowControl w:val="0"/>
                </w:pPr>
                <w:r>
                  <w:t xml:space="preserve">  "mobile bank*" OR</w:t>
                </w:r>
              </w:p>
              <w:p w14:paraId="1CA6B64F" w14:textId="77777777" w:rsidR="007B0F4B" w:rsidRDefault="007B0F4B" w:rsidP="00724207">
                <w:pPr>
                  <w:widowControl w:val="0"/>
                </w:pPr>
                <w:r>
                  <w:t xml:space="preserve">  "online bank*" OR</w:t>
                </w:r>
              </w:p>
              <w:p w14:paraId="42ACB091" w14:textId="77777777" w:rsidR="007B0F4B" w:rsidRDefault="007B0F4B" w:rsidP="00724207">
                <w:pPr>
                  <w:widowControl w:val="0"/>
                </w:pPr>
                <w:r>
                  <w:t xml:space="preserve">  "internet bank*" OR</w:t>
                </w:r>
              </w:p>
              <w:p w14:paraId="75FE8988" w14:textId="77777777" w:rsidR="007B0F4B" w:rsidRDefault="007B0F4B" w:rsidP="00724207">
                <w:pPr>
                  <w:widowControl w:val="0"/>
                </w:pPr>
                <w:r>
                  <w:t xml:space="preserve">  "banking app*" OR</w:t>
                </w:r>
              </w:p>
              <w:p w14:paraId="40EF24F6" w14:textId="77777777" w:rsidR="007B0F4B" w:rsidRDefault="007B0F4B" w:rsidP="00724207">
                <w:pPr>
                  <w:widowControl w:val="0"/>
                </w:pPr>
                <w:r>
                  <w:t xml:space="preserve">  "bank app*" OR</w:t>
                </w:r>
              </w:p>
              <w:p w14:paraId="3169C344" w14:textId="77777777" w:rsidR="007B0F4B" w:rsidRDefault="007B0F4B" w:rsidP="00724207">
                <w:pPr>
                  <w:widowControl w:val="0"/>
                </w:pPr>
                <w:r>
                  <w:t xml:space="preserve">  fintech OR</w:t>
                </w:r>
              </w:p>
              <w:p w14:paraId="4174CFA2" w14:textId="77777777" w:rsidR="007B0F4B" w:rsidRDefault="007B0F4B" w:rsidP="00724207">
                <w:pPr>
                  <w:widowControl w:val="0"/>
                </w:pPr>
                <w:r>
                  <w:t xml:space="preserve">  "financial technolog*" OR</w:t>
                </w:r>
              </w:p>
              <w:p w14:paraId="394E6214" w14:textId="77777777" w:rsidR="007B0F4B" w:rsidRDefault="007B0F4B" w:rsidP="00724207">
                <w:pPr>
                  <w:widowControl w:val="0"/>
                </w:pPr>
                <w:r>
                  <w:t xml:space="preserve">  "digital payment*" OR</w:t>
                </w:r>
              </w:p>
              <w:p w14:paraId="0F156625" w14:textId="77777777" w:rsidR="007B0F4B" w:rsidRDefault="007B0F4B" w:rsidP="00724207">
                <w:pPr>
                  <w:widowControl w:val="0"/>
                </w:pPr>
                <w:r>
                  <w:t xml:space="preserve">  "mobile payment*" OR</w:t>
                </w:r>
              </w:p>
              <w:p w14:paraId="42FC5ADB" w14:textId="77777777" w:rsidR="007B0F4B" w:rsidRDefault="007B0F4B" w:rsidP="00724207">
                <w:pPr>
                  <w:widowControl w:val="0"/>
                </w:pPr>
                <w:r>
                  <w:t xml:space="preserve">  contactless OR</w:t>
                </w:r>
              </w:p>
              <w:p w14:paraId="66364CFC" w14:textId="77777777" w:rsidR="007B0F4B" w:rsidRDefault="007B0F4B" w:rsidP="00724207">
                <w:pPr>
                  <w:widowControl w:val="0"/>
                </w:pPr>
                <w:r>
                  <w:t xml:space="preserve">  NFC OR</w:t>
                </w:r>
              </w:p>
              <w:p w14:paraId="4C34600C" w14:textId="77777777" w:rsidR="007B0F4B" w:rsidRDefault="007B0F4B" w:rsidP="00724207">
                <w:pPr>
                  <w:widowControl w:val="0"/>
                </w:pPr>
                <w:r>
                  <w:t xml:space="preserve">  "QR payment*" OR</w:t>
                </w:r>
              </w:p>
              <w:p w14:paraId="105599E8" w14:textId="77777777" w:rsidR="007B0F4B" w:rsidRDefault="007B0F4B" w:rsidP="00724207">
                <w:pPr>
                  <w:widowControl w:val="0"/>
                </w:pPr>
                <w:r>
                  <w:t xml:space="preserve">  "digital wallet*" OR</w:t>
                </w:r>
              </w:p>
              <w:p w14:paraId="3EFE2230" w14:textId="77777777" w:rsidR="007B0F4B" w:rsidRDefault="007B0F4B" w:rsidP="00724207">
                <w:pPr>
                  <w:widowControl w:val="0"/>
                </w:pPr>
                <w:r>
                  <w:lastRenderedPageBreak/>
                  <w:t xml:space="preserve">  ewallet* OR</w:t>
                </w:r>
              </w:p>
              <w:p w14:paraId="36725B2A" w14:textId="77777777" w:rsidR="007B0F4B" w:rsidRDefault="007B0F4B" w:rsidP="00724207">
                <w:pPr>
                  <w:widowControl w:val="0"/>
                </w:pPr>
                <w:r>
                  <w:t xml:space="preserve">  "mobile money" OR</w:t>
                </w:r>
              </w:p>
              <w:p w14:paraId="5C2017EC" w14:textId="77777777" w:rsidR="007B0F4B" w:rsidRDefault="007B0F4B" w:rsidP="00724207">
                <w:pPr>
                  <w:widowControl w:val="0"/>
                </w:pPr>
                <w:r>
                  <w:t xml:space="preserve">  neobank* OR</w:t>
                </w:r>
              </w:p>
              <w:p w14:paraId="5642A561" w14:textId="77777777" w:rsidR="007B0F4B" w:rsidRDefault="007B0F4B" w:rsidP="00724207">
                <w:pPr>
                  <w:widowControl w:val="0"/>
                </w:pPr>
                <w:r>
                  <w:t xml:space="preserve">  "challenger bank*" OR</w:t>
                </w:r>
              </w:p>
              <w:p w14:paraId="55CF629D" w14:textId="77777777" w:rsidR="007B0F4B" w:rsidRDefault="007B0F4B" w:rsidP="00724207">
                <w:pPr>
                  <w:widowControl w:val="0"/>
                </w:pPr>
                <w:r>
                  <w:t xml:space="preserve">  "digital financial service*" OR</w:t>
                </w:r>
              </w:p>
              <w:p w14:paraId="1006FBDA" w14:textId="77777777" w:rsidR="007B0F4B" w:rsidRDefault="007B0F4B" w:rsidP="00724207">
                <w:pPr>
                  <w:widowControl w:val="0"/>
                </w:pPr>
                <w:r>
                  <w:t xml:space="preserve">  DFS OR</w:t>
                </w:r>
              </w:p>
              <w:p w14:paraId="76F8935D" w14:textId="77777777" w:rsidR="007B0F4B" w:rsidRDefault="007B0F4B" w:rsidP="00724207">
                <w:pPr>
                  <w:widowControl w:val="0"/>
                </w:pPr>
                <w:r>
                  <w:t xml:space="preserve">  UPI OR</w:t>
                </w:r>
              </w:p>
              <w:p w14:paraId="393A4754" w14:textId="77777777" w:rsidR="007B0F4B" w:rsidRDefault="007B0F4B" w:rsidP="00724207">
                <w:pPr>
                  <w:widowControl w:val="0"/>
                </w:pPr>
                <w:r>
                  <w:t xml:space="preserve">  smartphone* OR</w:t>
                </w:r>
              </w:p>
              <w:p w14:paraId="0BCF34C4" w14:textId="77777777" w:rsidR="007B0F4B" w:rsidRDefault="007B0F4B" w:rsidP="00724207">
                <w:pPr>
                  <w:widowControl w:val="0"/>
                </w:pPr>
                <w:r>
                  <w:t xml:space="preserve">  "mobile app*" OR</w:t>
                </w:r>
              </w:p>
              <w:p w14:paraId="2727EF1D" w14:textId="77777777" w:rsidR="007B0F4B" w:rsidRDefault="007B0F4B" w:rsidP="00724207">
                <w:pPr>
                  <w:widowControl w:val="0"/>
                </w:pPr>
                <w:r>
                  <w:t xml:space="preserve">  "mobile technolog*"</w:t>
                </w:r>
              </w:p>
              <w:p w14:paraId="420CEFF2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055DEA8A" w14:textId="77777777" w:rsidR="007B0F4B" w:rsidRDefault="007B0F4B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>
            </w:tc>
          </w:tr>
          <w:tr w:rsidR="007B0F4B" w14:paraId="3E6EB6B1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7FBC7D" w14:textId="77777777" w:rsidR="007B0F4B" w:rsidRDefault="007B0F4B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lastRenderedPageBreak/>
                  <w:t>Business Source Complete</w:t>
                </w:r>
              </w:p>
            </w:tc>
          </w:tr>
          <w:tr w:rsidR="007B0F4B" w14:paraId="47867D5C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636F61" w14:textId="77777777" w:rsidR="007B0F4B" w:rsidRDefault="007B0F4B" w:rsidP="00724207">
                <w:pPr>
                  <w:widowControl w:val="0"/>
                </w:pPr>
                <w:r>
                  <w:t>(</w:t>
                </w:r>
              </w:p>
              <w:p w14:paraId="59B4B63A" w14:textId="77777777" w:rsidR="007B0F4B" w:rsidRDefault="007B0F4B" w:rsidP="00724207">
                <w:pPr>
                  <w:widowControl w:val="0"/>
                </w:pPr>
                <w:r>
                  <w:t>TI (blind* OR "visual* impair*" OR "vision loss" OR "low vision" OR "sight loss" OR "partial sight")</w:t>
                </w:r>
              </w:p>
              <w:p w14:paraId="04BFAEAF" w14:textId="77777777" w:rsidR="007B0F4B" w:rsidRDefault="007B0F4B" w:rsidP="00724207">
                <w:pPr>
                  <w:widowControl w:val="0"/>
                </w:pPr>
                <w:r>
                  <w:t>OR</w:t>
                </w:r>
              </w:p>
              <w:p w14:paraId="489D1A5C" w14:textId="77777777" w:rsidR="007B0F4B" w:rsidRDefault="007B0F4B" w:rsidP="00724207">
                <w:pPr>
                  <w:widowControl w:val="0"/>
                </w:pPr>
                <w:r>
                  <w:t>AB (blind* OR "visual* impair*" OR "vision loss" OR "low vision" OR "sight loss" OR "partial sight")</w:t>
                </w:r>
              </w:p>
              <w:p w14:paraId="4E090A65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4BE0AFC3" w14:textId="77777777" w:rsidR="007B0F4B" w:rsidRDefault="007B0F4B" w:rsidP="00724207">
                <w:pPr>
                  <w:widowControl w:val="0"/>
                </w:pPr>
              </w:p>
              <w:p w14:paraId="05C3BB56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40F69082" w14:textId="77777777" w:rsidR="007B0F4B" w:rsidRDefault="007B0F4B" w:rsidP="00724207">
                <w:pPr>
                  <w:widowControl w:val="0"/>
                </w:pPr>
              </w:p>
              <w:p w14:paraId="4E12A2E4" w14:textId="77777777" w:rsidR="007B0F4B" w:rsidRDefault="007B0F4B" w:rsidP="00724207">
                <w:pPr>
                  <w:widowControl w:val="0"/>
                </w:pPr>
                <w:r>
                  <w:t>(</w:t>
                </w:r>
              </w:p>
              <w:p w14:paraId="3BFFF299" w14:textId="77777777" w:rsidR="007B0F4B" w:rsidRDefault="007B0F4B" w:rsidP="00724207">
                <w:pPr>
                  <w:widowControl w:val="0"/>
                </w:pPr>
                <w:r>
                  <w:t>TI (</w:t>
                </w:r>
              </w:p>
              <w:p w14:paraId="650AB564" w14:textId="77777777" w:rsidR="007B0F4B" w:rsidRDefault="007B0F4B" w:rsidP="00724207">
                <w:pPr>
                  <w:widowControl w:val="0"/>
                </w:pPr>
                <w:r>
                  <w:t>accessib* OR</w:t>
                </w:r>
              </w:p>
              <w:p w14:paraId="66DDA70D" w14:textId="77777777" w:rsidR="007B0F4B" w:rsidRDefault="007B0F4B" w:rsidP="00724207">
                <w:pPr>
                  <w:widowControl w:val="0"/>
                </w:pPr>
                <w:r>
                  <w:t>usabil* OR</w:t>
                </w:r>
              </w:p>
              <w:p w14:paraId="605E82E0" w14:textId="77777777" w:rsidR="007B0F4B" w:rsidRDefault="007B0F4B" w:rsidP="00724207">
                <w:pPr>
                  <w:widowControl w:val="0"/>
                </w:pPr>
                <w:r>
                  <w:t>"user experience" OR</w:t>
                </w:r>
              </w:p>
              <w:p w14:paraId="24CFAD75" w14:textId="77777777" w:rsidR="007B0F4B" w:rsidRDefault="007B0F4B" w:rsidP="00724207">
                <w:pPr>
                  <w:widowControl w:val="0"/>
                </w:pPr>
                <w:r>
                  <w:t>"user satisfaction" OR</w:t>
                </w:r>
              </w:p>
              <w:p w14:paraId="4E3E326D" w14:textId="77777777" w:rsidR="007B0F4B" w:rsidRDefault="007B0F4B" w:rsidP="00724207">
                <w:pPr>
                  <w:widowControl w:val="0"/>
                </w:pPr>
                <w:r>
                  <w:t>interface OR</w:t>
                </w:r>
              </w:p>
              <w:p w14:paraId="43216008" w14:textId="77777777" w:rsidR="007B0F4B" w:rsidRDefault="007B0F4B" w:rsidP="00724207">
                <w:pPr>
                  <w:widowControl w:val="0"/>
                </w:pPr>
                <w:r>
                  <w:t>"user interface" OR</w:t>
                </w:r>
              </w:p>
              <w:p w14:paraId="726DE3FA" w14:textId="77777777" w:rsidR="007B0F4B" w:rsidRDefault="007B0F4B" w:rsidP="00724207">
                <w:pPr>
                  <w:widowControl w:val="0"/>
                </w:pPr>
                <w:r>
                  <w:t>"interaction design" OR</w:t>
                </w:r>
              </w:p>
              <w:p w14:paraId="7CCFDC30" w14:textId="77777777" w:rsidR="007B0F4B" w:rsidRDefault="007B0F4B" w:rsidP="00724207">
                <w:pPr>
                  <w:widowControl w:val="0"/>
                </w:pPr>
                <w:r>
                  <w:t>"inclusive design" OR</w:t>
                </w:r>
              </w:p>
              <w:p w14:paraId="4D3F0CB5" w14:textId="77777777" w:rsidR="007B0F4B" w:rsidRDefault="007B0F4B" w:rsidP="00724207">
                <w:pPr>
                  <w:widowControl w:val="0"/>
                </w:pPr>
                <w:r>
                  <w:t>"universal design" OR</w:t>
                </w:r>
              </w:p>
              <w:p w14:paraId="06D74B8E" w14:textId="77777777" w:rsidR="007B0F4B" w:rsidRDefault="007B0F4B" w:rsidP="00724207">
                <w:pPr>
                  <w:widowControl w:val="0"/>
                </w:pPr>
                <w:r>
                  <w:t>WCAG OR</w:t>
                </w:r>
              </w:p>
              <w:p w14:paraId="0C7A4B39" w14:textId="77777777" w:rsidR="007B0F4B" w:rsidRDefault="007B0F4B" w:rsidP="00724207">
                <w:pPr>
                  <w:widowControl w:val="0"/>
                </w:pPr>
                <w:r>
                  <w:t>"Web Content Accessibility Guidelines" OR</w:t>
                </w:r>
              </w:p>
              <w:p w14:paraId="4AA48BDE" w14:textId="77777777" w:rsidR="007B0F4B" w:rsidRDefault="007B0F4B" w:rsidP="00724207">
                <w:pPr>
                  <w:widowControl w:val="0"/>
                </w:pPr>
                <w:r>
                  <w:t>"screen reader*" OR</w:t>
                </w:r>
              </w:p>
              <w:p w14:paraId="2596AC66" w14:textId="77777777" w:rsidR="007B0F4B" w:rsidRDefault="007B0F4B" w:rsidP="00724207">
                <w:pPr>
                  <w:widowControl w:val="0"/>
                </w:pPr>
                <w:r>
                  <w:t>"assistive technolog*" OR</w:t>
                </w:r>
              </w:p>
              <w:p w14:paraId="20609C59" w14:textId="77777777" w:rsidR="007B0F4B" w:rsidRDefault="007B0F4B" w:rsidP="00724207">
                <w:pPr>
                  <w:widowControl w:val="0"/>
                </w:pPr>
                <w:r>
                  <w:t>barrier* OR</w:t>
                </w:r>
              </w:p>
              <w:p w14:paraId="355ACD43" w14:textId="77777777" w:rsidR="007B0F4B" w:rsidRDefault="007B0F4B" w:rsidP="00724207">
                <w:pPr>
                  <w:widowControl w:val="0"/>
                </w:pPr>
                <w:r>
                  <w:t>facilit* OR</w:t>
                </w:r>
              </w:p>
              <w:p w14:paraId="77814F64" w14:textId="77777777" w:rsidR="007B0F4B" w:rsidRDefault="007B0F4B" w:rsidP="00724207">
                <w:pPr>
                  <w:widowControl w:val="0"/>
                </w:pPr>
                <w:r>
                  <w:t>obstacle* OR</w:t>
                </w:r>
              </w:p>
              <w:p w14:paraId="36CF972E" w14:textId="77777777" w:rsidR="007B0F4B" w:rsidRDefault="007B0F4B" w:rsidP="00724207">
                <w:pPr>
                  <w:widowControl w:val="0"/>
                </w:pPr>
                <w:r>
                  <w:t>authentication OR</w:t>
                </w:r>
              </w:p>
              <w:p w14:paraId="54E79042" w14:textId="77777777" w:rsidR="007B0F4B" w:rsidRDefault="007B0F4B" w:rsidP="00724207">
                <w:pPr>
                  <w:widowControl w:val="0"/>
                </w:pPr>
                <w:r>
                  <w:t>"two-factor authentication" OR</w:t>
                </w:r>
              </w:p>
              <w:p w14:paraId="529617EE" w14:textId="77777777" w:rsidR="007B0F4B" w:rsidRDefault="007B0F4B" w:rsidP="00724207">
                <w:pPr>
                  <w:widowControl w:val="0"/>
                </w:pPr>
                <w:r>
                  <w:lastRenderedPageBreak/>
                  <w:t>"multi-factor authentication" OR</w:t>
                </w:r>
              </w:p>
              <w:p w14:paraId="6320EB23" w14:textId="77777777" w:rsidR="007B0F4B" w:rsidRDefault="007B0F4B" w:rsidP="00724207">
                <w:pPr>
                  <w:widowControl w:val="0"/>
                </w:pPr>
                <w:r>
                  <w:t>MFA OR</w:t>
                </w:r>
              </w:p>
              <w:p w14:paraId="00E98A37" w14:textId="77777777" w:rsidR="007B0F4B" w:rsidRDefault="007B0F4B" w:rsidP="00724207">
                <w:pPr>
                  <w:widowControl w:val="0"/>
                </w:pPr>
                <w:r>
                  <w:t>CAPTCHA OR</w:t>
                </w:r>
              </w:p>
              <w:p w14:paraId="1A68140F" w14:textId="77777777" w:rsidR="007B0F4B" w:rsidRDefault="007B0F4B" w:rsidP="00724207">
                <w:pPr>
                  <w:widowControl w:val="0"/>
                </w:pPr>
                <w:r>
                  <w:t>"one-time password" OR</w:t>
                </w:r>
              </w:p>
              <w:p w14:paraId="25D64025" w14:textId="77777777" w:rsidR="007B0F4B" w:rsidRDefault="007B0F4B" w:rsidP="00724207">
                <w:pPr>
                  <w:widowControl w:val="0"/>
                </w:pPr>
                <w:r>
                  <w:t>OTP OR</w:t>
                </w:r>
              </w:p>
              <w:p w14:paraId="27678F5E" w14:textId="77777777" w:rsidR="007B0F4B" w:rsidRDefault="007B0F4B" w:rsidP="00724207">
                <w:pPr>
                  <w:widowControl w:val="0"/>
                </w:pPr>
                <w:r>
                  <w:t>biometr* OR</w:t>
                </w:r>
              </w:p>
              <w:p w14:paraId="4AF3C2A8" w14:textId="77777777" w:rsidR="007B0F4B" w:rsidRDefault="007B0F4B" w:rsidP="00724207">
                <w:pPr>
                  <w:widowControl w:val="0"/>
                </w:pPr>
                <w:r>
                  <w:t>"facial recognition" OR</w:t>
                </w:r>
              </w:p>
              <w:p w14:paraId="047F7D64" w14:textId="77777777" w:rsidR="007B0F4B" w:rsidRDefault="007B0F4B" w:rsidP="00724207">
                <w:pPr>
                  <w:widowControl w:val="0"/>
                </w:pPr>
                <w:r>
                  <w:t>"fingerprint recognition"</w:t>
                </w:r>
              </w:p>
              <w:p w14:paraId="29FA12BD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79AD92FB" w14:textId="77777777" w:rsidR="007B0F4B" w:rsidRDefault="007B0F4B" w:rsidP="00724207">
                <w:pPr>
                  <w:widowControl w:val="0"/>
                </w:pPr>
              </w:p>
              <w:p w14:paraId="12EC9B7A" w14:textId="77777777" w:rsidR="007B0F4B" w:rsidRDefault="007B0F4B" w:rsidP="00724207">
                <w:pPr>
                  <w:widowControl w:val="0"/>
                </w:pPr>
                <w:r>
                  <w:t>OR</w:t>
                </w:r>
              </w:p>
              <w:p w14:paraId="1A154734" w14:textId="77777777" w:rsidR="007B0F4B" w:rsidRDefault="007B0F4B" w:rsidP="00724207">
                <w:pPr>
                  <w:widowControl w:val="0"/>
                </w:pPr>
              </w:p>
              <w:p w14:paraId="3D594BFD" w14:textId="77777777" w:rsidR="007B0F4B" w:rsidRDefault="007B0F4B" w:rsidP="00724207">
                <w:pPr>
                  <w:widowControl w:val="0"/>
                </w:pPr>
                <w:r>
                  <w:t>AB (</w:t>
                </w:r>
              </w:p>
              <w:p w14:paraId="25C5084C" w14:textId="77777777" w:rsidR="007B0F4B" w:rsidRDefault="007B0F4B" w:rsidP="00724207">
                <w:pPr>
                  <w:widowControl w:val="0"/>
                </w:pPr>
                <w:r>
                  <w:t>accessib* OR</w:t>
                </w:r>
              </w:p>
              <w:p w14:paraId="12DC07DB" w14:textId="77777777" w:rsidR="007B0F4B" w:rsidRDefault="007B0F4B" w:rsidP="00724207">
                <w:pPr>
                  <w:widowControl w:val="0"/>
                </w:pPr>
                <w:r>
                  <w:t>usabil* OR</w:t>
                </w:r>
              </w:p>
              <w:p w14:paraId="1E261189" w14:textId="77777777" w:rsidR="007B0F4B" w:rsidRDefault="007B0F4B" w:rsidP="00724207">
                <w:pPr>
                  <w:widowControl w:val="0"/>
                </w:pPr>
                <w:r>
                  <w:t>"user experience" OR</w:t>
                </w:r>
              </w:p>
              <w:p w14:paraId="357B785B" w14:textId="77777777" w:rsidR="007B0F4B" w:rsidRDefault="007B0F4B" w:rsidP="00724207">
                <w:pPr>
                  <w:widowControl w:val="0"/>
                </w:pPr>
                <w:r>
                  <w:t>"user satisfaction" OR</w:t>
                </w:r>
              </w:p>
              <w:p w14:paraId="5CC50EC1" w14:textId="77777777" w:rsidR="007B0F4B" w:rsidRDefault="007B0F4B" w:rsidP="00724207">
                <w:pPr>
                  <w:widowControl w:val="0"/>
                </w:pPr>
                <w:r>
                  <w:t>interface OR</w:t>
                </w:r>
              </w:p>
              <w:p w14:paraId="0ED3D7D6" w14:textId="77777777" w:rsidR="007B0F4B" w:rsidRDefault="007B0F4B" w:rsidP="00724207">
                <w:pPr>
                  <w:widowControl w:val="0"/>
                </w:pPr>
                <w:r>
                  <w:t>"user interface" OR</w:t>
                </w:r>
              </w:p>
              <w:p w14:paraId="700BD86C" w14:textId="77777777" w:rsidR="007B0F4B" w:rsidRDefault="007B0F4B" w:rsidP="00724207">
                <w:pPr>
                  <w:widowControl w:val="0"/>
                </w:pPr>
                <w:r>
                  <w:t>"interaction design" OR</w:t>
                </w:r>
              </w:p>
              <w:p w14:paraId="117AA378" w14:textId="77777777" w:rsidR="007B0F4B" w:rsidRDefault="007B0F4B" w:rsidP="00724207">
                <w:pPr>
                  <w:widowControl w:val="0"/>
                </w:pPr>
                <w:r>
                  <w:t>"inclusive design" OR</w:t>
                </w:r>
              </w:p>
              <w:p w14:paraId="28DDEC5D" w14:textId="77777777" w:rsidR="007B0F4B" w:rsidRDefault="007B0F4B" w:rsidP="00724207">
                <w:pPr>
                  <w:widowControl w:val="0"/>
                </w:pPr>
                <w:r>
                  <w:t>"universal design" OR</w:t>
                </w:r>
              </w:p>
              <w:p w14:paraId="64C18758" w14:textId="77777777" w:rsidR="007B0F4B" w:rsidRDefault="007B0F4B" w:rsidP="00724207">
                <w:pPr>
                  <w:widowControl w:val="0"/>
                </w:pPr>
                <w:r>
                  <w:t>WCAG OR</w:t>
                </w:r>
              </w:p>
              <w:p w14:paraId="6F7239D2" w14:textId="77777777" w:rsidR="007B0F4B" w:rsidRDefault="007B0F4B" w:rsidP="00724207">
                <w:pPr>
                  <w:widowControl w:val="0"/>
                </w:pPr>
                <w:r>
                  <w:t>"Web Content Accessibility Guidelines" OR</w:t>
                </w:r>
              </w:p>
              <w:p w14:paraId="0C211AFD" w14:textId="77777777" w:rsidR="007B0F4B" w:rsidRDefault="007B0F4B" w:rsidP="00724207">
                <w:pPr>
                  <w:widowControl w:val="0"/>
                </w:pPr>
                <w:r>
                  <w:t>"screen reader*" OR</w:t>
                </w:r>
              </w:p>
              <w:p w14:paraId="6D150C63" w14:textId="77777777" w:rsidR="007B0F4B" w:rsidRDefault="007B0F4B" w:rsidP="00724207">
                <w:pPr>
                  <w:widowControl w:val="0"/>
                </w:pPr>
                <w:r>
                  <w:t>"assistive technolog*" OR</w:t>
                </w:r>
              </w:p>
              <w:p w14:paraId="5B891FCF" w14:textId="77777777" w:rsidR="007B0F4B" w:rsidRDefault="007B0F4B" w:rsidP="00724207">
                <w:pPr>
                  <w:widowControl w:val="0"/>
                </w:pPr>
                <w:r>
                  <w:t>barrier* OR</w:t>
                </w:r>
              </w:p>
              <w:p w14:paraId="36962D21" w14:textId="77777777" w:rsidR="007B0F4B" w:rsidRDefault="007B0F4B" w:rsidP="00724207">
                <w:pPr>
                  <w:widowControl w:val="0"/>
                </w:pPr>
                <w:r>
                  <w:t>facilit* OR</w:t>
                </w:r>
              </w:p>
              <w:p w14:paraId="3A4E182A" w14:textId="77777777" w:rsidR="007B0F4B" w:rsidRDefault="007B0F4B" w:rsidP="00724207">
                <w:pPr>
                  <w:widowControl w:val="0"/>
                </w:pPr>
                <w:r>
                  <w:t>obstacle* OR</w:t>
                </w:r>
              </w:p>
              <w:p w14:paraId="6101E08B" w14:textId="77777777" w:rsidR="007B0F4B" w:rsidRDefault="007B0F4B" w:rsidP="00724207">
                <w:pPr>
                  <w:widowControl w:val="0"/>
                </w:pPr>
                <w:r>
                  <w:t>authentication OR</w:t>
                </w:r>
              </w:p>
              <w:p w14:paraId="201013CF" w14:textId="77777777" w:rsidR="007B0F4B" w:rsidRDefault="007B0F4B" w:rsidP="00724207">
                <w:pPr>
                  <w:widowControl w:val="0"/>
                </w:pPr>
                <w:r>
                  <w:t>"two-factor authentication" OR</w:t>
                </w:r>
              </w:p>
              <w:p w14:paraId="23D4A17A" w14:textId="77777777" w:rsidR="007B0F4B" w:rsidRDefault="007B0F4B" w:rsidP="00724207">
                <w:pPr>
                  <w:widowControl w:val="0"/>
                </w:pPr>
                <w:r>
                  <w:t>"multi-factor authentication" OR</w:t>
                </w:r>
              </w:p>
              <w:p w14:paraId="2F437E6B" w14:textId="77777777" w:rsidR="007B0F4B" w:rsidRDefault="007B0F4B" w:rsidP="00724207">
                <w:pPr>
                  <w:widowControl w:val="0"/>
                </w:pPr>
                <w:r>
                  <w:t>MFA OR</w:t>
                </w:r>
              </w:p>
              <w:p w14:paraId="4B559215" w14:textId="77777777" w:rsidR="007B0F4B" w:rsidRDefault="007B0F4B" w:rsidP="00724207">
                <w:pPr>
                  <w:widowControl w:val="0"/>
                </w:pPr>
                <w:r>
                  <w:t>CAPTCHA OR</w:t>
                </w:r>
              </w:p>
              <w:p w14:paraId="2CD206D9" w14:textId="77777777" w:rsidR="007B0F4B" w:rsidRDefault="007B0F4B" w:rsidP="00724207">
                <w:pPr>
                  <w:widowControl w:val="0"/>
                </w:pPr>
                <w:r>
                  <w:t>"one-time password" OR</w:t>
                </w:r>
              </w:p>
              <w:p w14:paraId="105D76CC" w14:textId="77777777" w:rsidR="007B0F4B" w:rsidRDefault="007B0F4B" w:rsidP="00724207">
                <w:pPr>
                  <w:widowControl w:val="0"/>
                </w:pPr>
                <w:r>
                  <w:t>OTP OR</w:t>
                </w:r>
              </w:p>
              <w:p w14:paraId="6CA319EB" w14:textId="77777777" w:rsidR="007B0F4B" w:rsidRDefault="007B0F4B" w:rsidP="00724207">
                <w:pPr>
                  <w:widowControl w:val="0"/>
                </w:pPr>
                <w:r>
                  <w:t>biometr* OR</w:t>
                </w:r>
              </w:p>
              <w:p w14:paraId="482633D9" w14:textId="77777777" w:rsidR="007B0F4B" w:rsidRDefault="007B0F4B" w:rsidP="00724207">
                <w:pPr>
                  <w:widowControl w:val="0"/>
                </w:pPr>
                <w:r>
                  <w:t>"facial recognition" OR</w:t>
                </w:r>
              </w:p>
              <w:p w14:paraId="7C9FDFD3" w14:textId="77777777" w:rsidR="007B0F4B" w:rsidRDefault="007B0F4B" w:rsidP="00724207">
                <w:pPr>
                  <w:widowControl w:val="0"/>
                </w:pPr>
                <w:r>
                  <w:t>"fingerprint recognition"</w:t>
                </w:r>
              </w:p>
              <w:p w14:paraId="1C5A933F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59CF9973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0C3EA826" w14:textId="77777777" w:rsidR="007B0F4B" w:rsidRDefault="007B0F4B" w:rsidP="00724207">
                <w:pPr>
                  <w:widowControl w:val="0"/>
                </w:pPr>
              </w:p>
              <w:p w14:paraId="5AC56556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61CD8289" w14:textId="77777777" w:rsidR="007B0F4B" w:rsidRDefault="007B0F4B" w:rsidP="00724207">
                <w:pPr>
                  <w:widowControl w:val="0"/>
                </w:pPr>
              </w:p>
              <w:p w14:paraId="2415A9FF" w14:textId="77777777" w:rsidR="007B0F4B" w:rsidRDefault="007B0F4B" w:rsidP="00724207">
                <w:pPr>
                  <w:widowControl w:val="0"/>
                </w:pPr>
                <w:r>
                  <w:t>(</w:t>
                </w:r>
              </w:p>
              <w:p w14:paraId="6E276883" w14:textId="77777777" w:rsidR="007B0F4B" w:rsidRDefault="007B0F4B" w:rsidP="00724207">
                <w:pPr>
                  <w:widowControl w:val="0"/>
                </w:pPr>
                <w:r>
                  <w:lastRenderedPageBreak/>
                  <w:t>TI (</w:t>
                </w:r>
              </w:p>
              <w:p w14:paraId="78E1515D" w14:textId="77777777" w:rsidR="007B0F4B" w:rsidRDefault="007B0F4B" w:rsidP="00724207">
                <w:pPr>
                  <w:widowControl w:val="0"/>
                </w:pPr>
                <w:r>
                  <w:t>"mobile bank*" OR</w:t>
                </w:r>
              </w:p>
              <w:p w14:paraId="76FB4CA6" w14:textId="77777777" w:rsidR="007B0F4B" w:rsidRDefault="007B0F4B" w:rsidP="00724207">
                <w:pPr>
                  <w:widowControl w:val="0"/>
                </w:pPr>
                <w:r>
                  <w:t>"online bank*" OR</w:t>
                </w:r>
              </w:p>
              <w:p w14:paraId="21B883DA" w14:textId="77777777" w:rsidR="007B0F4B" w:rsidRDefault="007B0F4B" w:rsidP="00724207">
                <w:pPr>
                  <w:widowControl w:val="0"/>
                </w:pPr>
                <w:r>
                  <w:t>"internet bank*" OR</w:t>
                </w:r>
              </w:p>
              <w:p w14:paraId="3EA70C4D" w14:textId="77777777" w:rsidR="007B0F4B" w:rsidRDefault="007B0F4B" w:rsidP="00724207">
                <w:pPr>
                  <w:widowControl w:val="0"/>
                </w:pPr>
                <w:r>
                  <w:t>"banking app*" OR</w:t>
                </w:r>
              </w:p>
              <w:p w14:paraId="298FB21A" w14:textId="77777777" w:rsidR="007B0F4B" w:rsidRDefault="007B0F4B" w:rsidP="00724207">
                <w:pPr>
                  <w:widowControl w:val="0"/>
                </w:pPr>
                <w:r>
                  <w:t>"bank app*" OR</w:t>
                </w:r>
              </w:p>
              <w:p w14:paraId="08B057E8" w14:textId="77777777" w:rsidR="007B0F4B" w:rsidRDefault="007B0F4B" w:rsidP="00724207">
                <w:pPr>
                  <w:widowControl w:val="0"/>
                </w:pPr>
                <w:r>
                  <w:t>fintech OR</w:t>
                </w:r>
              </w:p>
              <w:p w14:paraId="70290531" w14:textId="77777777" w:rsidR="007B0F4B" w:rsidRDefault="007B0F4B" w:rsidP="00724207">
                <w:pPr>
                  <w:widowControl w:val="0"/>
                </w:pPr>
                <w:r>
                  <w:t>"financial technolog*" OR</w:t>
                </w:r>
              </w:p>
              <w:p w14:paraId="70B9258E" w14:textId="77777777" w:rsidR="007B0F4B" w:rsidRDefault="007B0F4B" w:rsidP="00724207">
                <w:pPr>
                  <w:widowControl w:val="0"/>
                </w:pPr>
                <w:r>
                  <w:t>"digital payment*" OR</w:t>
                </w:r>
              </w:p>
              <w:p w14:paraId="09E2A310" w14:textId="77777777" w:rsidR="007B0F4B" w:rsidRDefault="007B0F4B" w:rsidP="00724207">
                <w:pPr>
                  <w:widowControl w:val="0"/>
                </w:pPr>
                <w:r>
                  <w:t>"mobile payment*" OR</w:t>
                </w:r>
              </w:p>
              <w:p w14:paraId="569654A2" w14:textId="77777777" w:rsidR="007B0F4B" w:rsidRDefault="007B0F4B" w:rsidP="00724207">
                <w:pPr>
                  <w:widowControl w:val="0"/>
                </w:pPr>
                <w:r>
                  <w:t>contactless OR</w:t>
                </w:r>
              </w:p>
              <w:p w14:paraId="6039B10D" w14:textId="77777777" w:rsidR="007B0F4B" w:rsidRDefault="007B0F4B" w:rsidP="00724207">
                <w:pPr>
                  <w:widowControl w:val="0"/>
                </w:pPr>
                <w:r>
                  <w:t>NFC OR</w:t>
                </w:r>
              </w:p>
              <w:p w14:paraId="204A36A3" w14:textId="77777777" w:rsidR="007B0F4B" w:rsidRDefault="007B0F4B" w:rsidP="00724207">
                <w:pPr>
                  <w:widowControl w:val="0"/>
                </w:pPr>
                <w:r>
                  <w:t>"QR payment*" OR</w:t>
                </w:r>
              </w:p>
              <w:p w14:paraId="5A1EC8CE" w14:textId="77777777" w:rsidR="007B0F4B" w:rsidRDefault="007B0F4B" w:rsidP="00724207">
                <w:pPr>
                  <w:widowControl w:val="0"/>
                </w:pPr>
                <w:r>
                  <w:t>"digital wallet*" OR</w:t>
                </w:r>
              </w:p>
              <w:p w14:paraId="6A0A6C83" w14:textId="77777777" w:rsidR="007B0F4B" w:rsidRDefault="007B0F4B" w:rsidP="00724207">
                <w:pPr>
                  <w:widowControl w:val="0"/>
                </w:pPr>
                <w:r>
                  <w:t>ewallet* OR</w:t>
                </w:r>
              </w:p>
              <w:p w14:paraId="2CF1CA16" w14:textId="77777777" w:rsidR="007B0F4B" w:rsidRDefault="007B0F4B" w:rsidP="00724207">
                <w:pPr>
                  <w:widowControl w:val="0"/>
                </w:pPr>
                <w:r>
                  <w:t>"mobile money" OR</w:t>
                </w:r>
              </w:p>
              <w:p w14:paraId="52E2886E" w14:textId="77777777" w:rsidR="007B0F4B" w:rsidRDefault="007B0F4B" w:rsidP="00724207">
                <w:pPr>
                  <w:widowControl w:val="0"/>
                </w:pPr>
                <w:r>
                  <w:t>neobank* OR</w:t>
                </w:r>
              </w:p>
              <w:p w14:paraId="5798C704" w14:textId="77777777" w:rsidR="007B0F4B" w:rsidRDefault="007B0F4B" w:rsidP="00724207">
                <w:pPr>
                  <w:widowControl w:val="0"/>
                </w:pPr>
                <w:r>
                  <w:t>"challenger bank*" OR</w:t>
                </w:r>
              </w:p>
              <w:p w14:paraId="1B17C33D" w14:textId="77777777" w:rsidR="007B0F4B" w:rsidRDefault="007B0F4B" w:rsidP="00724207">
                <w:pPr>
                  <w:widowControl w:val="0"/>
                </w:pPr>
                <w:r>
                  <w:t>"digital financial service*" OR</w:t>
                </w:r>
              </w:p>
              <w:p w14:paraId="79A9CC61" w14:textId="77777777" w:rsidR="007B0F4B" w:rsidRDefault="007B0F4B" w:rsidP="00724207">
                <w:pPr>
                  <w:widowControl w:val="0"/>
                </w:pPr>
                <w:r>
                  <w:t>DFS OR</w:t>
                </w:r>
              </w:p>
              <w:p w14:paraId="0212A18C" w14:textId="77777777" w:rsidR="007B0F4B" w:rsidRDefault="007B0F4B" w:rsidP="00724207">
                <w:pPr>
                  <w:widowControl w:val="0"/>
                </w:pPr>
                <w:r>
                  <w:t>UPI OR</w:t>
                </w:r>
              </w:p>
              <w:p w14:paraId="1FCC3886" w14:textId="77777777" w:rsidR="007B0F4B" w:rsidRDefault="007B0F4B" w:rsidP="00724207">
                <w:pPr>
                  <w:widowControl w:val="0"/>
                </w:pPr>
                <w:r>
                  <w:t>smartphone* OR</w:t>
                </w:r>
              </w:p>
              <w:p w14:paraId="78A13D27" w14:textId="77777777" w:rsidR="007B0F4B" w:rsidRDefault="007B0F4B" w:rsidP="00724207">
                <w:pPr>
                  <w:widowControl w:val="0"/>
                </w:pPr>
                <w:r>
                  <w:t>"mobile app*" OR</w:t>
                </w:r>
              </w:p>
              <w:p w14:paraId="5CB3F528" w14:textId="77777777" w:rsidR="007B0F4B" w:rsidRDefault="007B0F4B" w:rsidP="00724207">
                <w:pPr>
                  <w:widowControl w:val="0"/>
                </w:pPr>
                <w:r>
                  <w:t>"mobile technolog*"</w:t>
                </w:r>
              </w:p>
              <w:p w14:paraId="7ED0E043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2E385749" w14:textId="77777777" w:rsidR="007B0F4B" w:rsidRDefault="007B0F4B" w:rsidP="00724207">
                <w:pPr>
                  <w:widowControl w:val="0"/>
                </w:pPr>
              </w:p>
              <w:p w14:paraId="4279698E" w14:textId="77777777" w:rsidR="007B0F4B" w:rsidRDefault="007B0F4B" w:rsidP="00724207">
                <w:pPr>
                  <w:widowControl w:val="0"/>
                </w:pPr>
                <w:r>
                  <w:t>OR</w:t>
                </w:r>
              </w:p>
              <w:p w14:paraId="46D344DA" w14:textId="77777777" w:rsidR="007B0F4B" w:rsidRDefault="007B0F4B" w:rsidP="00724207">
                <w:pPr>
                  <w:widowControl w:val="0"/>
                </w:pPr>
              </w:p>
              <w:p w14:paraId="320537FD" w14:textId="77777777" w:rsidR="007B0F4B" w:rsidRDefault="007B0F4B" w:rsidP="00724207">
                <w:pPr>
                  <w:widowControl w:val="0"/>
                </w:pPr>
                <w:r>
                  <w:t>AB (</w:t>
                </w:r>
              </w:p>
              <w:p w14:paraId="0D41A1C1" w14:textId="77777777" w:rsidR="007B0F4B" w:rsidRDefault="007B0F4B" w:rsidP="00724207">
                <w:pPr>
                  <w:widowControl w:val="0"/>
                </w:pPr>
                <w:r>
                  <w:t>"mobile bank*" OR</w:t>
                </w:r>
              </w:p>
              <w:p w14:paraId="29E72F79" w14:textId="77777777" w:rsidR="007B0F4B" w:rsidRDefault="007B0F4B" w:rsidP="00724207">
                <w:pPr>
                  <w:widowControl w:val="0"/>
                </w:pPr>
                <w:r>
                  <w:t>"online bank*" OR</w:t>
                </w:r>
              </w:p>
              <w:p w14:paraId="2514FDF0" w14:textId="77777777" w:rsidR="007B0F4B" w:rsidRDefault="007B0F4B" w:rsidP="00724207">
                <w:pPr>
                  <w:widowControl w:val="0"/>
                </w:pPr>
                <w:r>
                  <w:t>"internet bank*" OR</w:t>
                </w:r>
              </w:p>
              <w:p w14:paraId="315EB6E1" w14:textId="77777777" w:rsidR="007B0F4B" w:rsidRDefault="007B0F4B" w:rsidP="00724207">
                <w:pPr>
                  <w:widowControl w:val="0"/>
                </w:pPr>
                <w:r>
                  <w:t>"banking app*" OR</w:t>
                </w:r>
              </w:p>
              <w:p w14:paraId="199AB5A6" w14:textId="77777777" w:rsidR="007B0F4B" w:rsidRDefault="007B0F4B" w:rsidP="00724207">
                <w:pPr>
                  <w:widowControl w:val="0"/>
                </w:pPr>
                <w:r>
                  <w:t>"bank app*" OR</w:t>
                </w:r>
              </w:p>
              <w:p w14:paraId="5F3767F6" w14:textId="77777777" w:rsidR="007B0F4B" w:rsidRDefault="007B0F4B" w:rsidP="00724207">
                <w:pPr>
                  <w:widowControl w:val="0"/>
                </w:pPr>
                <w:r>
                  <w:t>fintech OR</w:t>
                </w:r>
              </w:p>
              <w:p w14:paraId="6B9C2D38" w14:textId="77777777" w:rsidR="007B0F4B" w:rsidRDefault="007B0F4B" w:rsidP="00724207">
                <w:pPr>
                  <w:widowControl w:val="0"/>
                </w:pPr>
                <w:r>
                  <w:t>"financial technolog*" OR</w:t>
                </w:r>
              </w:p>
              <w:p w14:paraId="617FA9EA" w14:textId="77777777" w:rsidR="007B0F4B" w:rsidRDefault="007B0F4B" w:rsidP="00724207">
                <w:pPr>
                  <w:widowControl w:val="0"/>
                </w:pPr>
                <w:r>
                  <w:t>"digital payment*" OR</w:t>
                </w:r>
              </w:p>
              <w:p w14:paraId="79A6577C" w14:textId="77777777" w:rsidR="007B0F4B" w:rsidRDefault="007B0F4B" w:rsidP="00724207">
                <w:pPr>
                  <w:widowControl w:val="0"/>
                </w:pPr>
                <w:r>
                  <w:t>"mobile payment*" OR</w:t>
                </w:r>
              </w:p>
              <w:p w14:paraId="7D773C4F" w14:textId="77777777" w:rsidR="007B0F4B" w:rsidRDefault="007B0F4B" w:rsidP="00724207">
                <w:pPr>
                  <w:widowControl w:val="0"/>
                </w:pPr>
                <w:r>
                  <w:t>contactless OR</w:t>
                </w:r>
              </w:p>
              <w:p w14:paraId="6251A419" w14:textId="77777777" w:rsidR="007B0F4B" w:rsidRDefault="007B0F4B" w:rsidP="00724207">
                <w:pPr>
                  <w:widowControl w:val="0"/>
                </w:pPr>
                <w:r>
                  <w:t>NFC OR</w:t>
                </w:r>
              </w:p>
              <w:p w14:paraId="71114798" w14:textId="77777777" w:rsidR="007B0F4B" w:rsidRDefault="007B0F4B" w:rsidP="00724207">
                <w:pPr>
                  <w:widowControl w:val="0"/>
                </w:pPr>
                <w:r>
                  <w:t>"QR payment*" OR</w:t>
                </w:r>
              </w:p>
              <w:p w14:paraId="3EF47D5E" w14:textId="77777777" w:rsidR="007B0F4B" w:rsidRDefault="007B0F4B" w:rsidP="00724207">
                <w:pPr>
                  <w:widowControl w:val="0"/>
                </w:pPr>
                <w:r>
                  <w:t>"digital wallet*" OR</w:t>
                </w:r>
              </w:p>
              <w:p w14:paraId="447A4F66" w14:textId="77777777" w:rsidR="007B0F4B" w:rsidRDefault="007B0F4B" w:rsidP="00724207">
                <w:pPr>
                  <w:widowControl w:val="0"/>
                </w:pPr>
                <w:r>
                  <w:t>ewallet* OR</w:t>
                </w:r>
              </w:p>
              <w:p w14:paraId="2344C423" w14:textId="77777777" w:rsidR="007B0F4B" w:rsidRDefault="007B0F4B" w:rsidP="00724207">
                <w:pPr>
                  <w:widowControl w:val="0"/>
                </w:pPr>
                <w:r>
                  <w:t>"mobile money" OR</w:t>
                </w:r>
              </w:p>
              <w:p w14:paraId="20254284" w14:textId="77777777" w:rsidR="007B0F4B" w:rsidRDefault="007B0F4B" w:rsidP="00724207">
                <w:pPr>
                  <w:widowControl w:val="0"/>
                </w:pPr>
                <w:r>
                  <w:t>neobank* OR</w:t>
                </w:r>
              </w:p>
              <w:p w14:paraId="50758696" w14:textId="77777777" w:rsidR="007B0F4B" w:rsidRDefault="007B0F4B" w:rsidP="00724207">
                <w:pPr>
                  <w:widowControl w:val="0"/>
                </w:pPr>
                <w:r>
                  <w:lastRenderedPageBreak/>
                  <w:t>"challenger bank*" OR</w:t>
                </w:r>
              </w:p>
              <w:p w14:paraId="47B91104" w14:textId="77777777" w:rsidR="007B0F4B" w:rsidRDefault="007B0F4B" w:rsidP="00724207">
                <w:pPr>
                  <w:widowControl w:val="0"/>
                </w:pPr>
                <w:r>
                  <w:t>"digital financial service*" OR</w:t>
                </w:r>
              </w:p>
              <w:p w14:paraId="21CEAF34" w14:textId="77777777" w:rsidR="007B0F4B" w:rsidRDefault="007B0F4B" w:rsidP="00724207">
                <w:pPr>
                  <w:widowControl w:val="0"/>
                </w:pPr>
                <w:r>
                  <w:t>DFS OR</w:t>
                </w:r>
              </w:p>
              <w:p w14:paraId="1124352F" w14:textId="77777777" w:rsidR="007B0F4B" w:rsidRDefault="007B0F4B" w:rsidP="00724207">
                <w:pPr>
                  <w:widowControl w:val="0"/>
                </w:pPr>
                <w:r>
                  <w:t>UPI OR</w:t>
                </w:r>
              </w:p>
              <w:p w14:paraId="35191701" w14:textId="77777777" w:rsidR="007B0F4B" w:rsidRDefault="007B0F4B" w:rsidP="00724207">
                <w:pPr>
                  <w:widowControl w:val="0"/>
                </w:pPr>
                <w:r>
                  <w:t>smartphone* OR</w:t>
                </w:r>
              </w:p>
              <w:p w14:paraId="1E944D6B" w14:textId="77777777" w:rsidR="007B0F4B" w:rsidRDefault="007B0F4B" w:rsidP="00724207">
                <w:pPr>
                  <w:widowControl w:val="0"/>
                </w:pPr>
                <w:r>
                  <w:t>"mobile app*" OR</w:t>
                </w:r>
              </w:p>
              <w:p w14:paraId="3A6AC35C" w14:textId="77777777" w:rsidR="007B0F4B" w:rsidRDefault="007B0F4B" w:rsidP="00724207">
                <w:pPr>
                  <w:widowControl w:val="0"/>
                </w:pPr>
                <w:r>
                  <w:t>"mobile technolog*"</w:t>
                </w:r>
              </w:p>
              <w:p w14:paraId="2CD570D2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1355FE4F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6509E441" w14:textId="77777777" w:rsidR="007B0F4B" w:rsidRDefault="007B0F4B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>
            </w:tc>
          </w:tr>
          <w:tr w:rsidR="007B0F4B" w14:paraId="1EFC6AD3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8413E8" w14:textId="77777777" w:rsidR="007B0F4B" w:rsidRDefault="007B0F4B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lastRenderedPageBreak/>
                  <w:t>ProQuest</w:t>
                </w:r>
              </w:p>
            </w:tc>
          </w:tr>
          <w:tr w:rsidR="007B0F4B" w14:paraId="55381FE1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9AD553" w14:textId="77777777" w:rsidR="007B0F4B" w:rsidRDefault="007B0F4B" w:rsidP="00724207">
                <w:pPr>
                  <w:widowControl w:val="0"/>
                </w:pPr>
                <w:r>
                  <w:t>TI,AB(</w:t>
                </w:r>
              </w:p>
              <w:p w14:paraId="52F6C597" w14:textId="77777777" w:rsidR="007B0F4B" w:rsidRDefault="007B0F4B" w:rsidP="00724207">
                <w:pPr>
                  <w:widowControl w:val="0"/>
                </w:pPr>
                <w:r>
                  <w:t>blind* OR</w:t>
                </w:r>
              </w:p>
              <w:p w14:paraId="60071608" w14:textId="77777777" w:rsidR="007B0F4B" w:rsidRDefault="007B0F4B" w:rsidP="00724207">
                <w:pPr>
                  <w:widowControl w:val="0"/>
                </w:pPr>
                <w:r>
                  <w:t>"visual* impair*" OR</w:t>
                </w:r>
              </w:p>
              <w:p w14:paraId="0AE52B7E" w14:textId="77777777" w:rsidR="007B0F4B" w:rsidRDefault="007B0F4B" w:rsidP="00724207">
                <w:pPr>
                  <w:widowControl w:val="0"/>
                </w:pPr>
                <w:r>
                  <w:t>"vision loss" OR</w:t>
                </w:r>
              </w:p>
              <w:p w14:paraId="14C23A8C" w14:textId="77777777" w:rsidR="007B0F4B" w:rsidRDefault="007B0F4B" w:rsidP="00724207">
                <w:pPr>
                  <w:widowControl w:val="0"/>
                </w:pPr>
                <w:r>
                  <w:t>"low vision" OR</w:t>
                </w:r>
              </w:p>
              <w:p w14:paraId="7A4CC20E" w14:textId="77777777" w:rsidR="007B0F4B" w:rsidRDefault="007B0F4B" w:rsidP="00724207">
                <w:pPr>
                  <w:widowControl w:val="0"/>
                </w:pPr>
                <w:r>
                  <w:t>"sight loss" OR</w:t>
                </w:r>
              </w:p>
              <w:p w14:paraId="6DBD91F0" w14:textId="77777777" w:rsidR="007B0F4B" w:rsidRDefault="007B0F4B" w:rsidP="00724207">
                <w:pPr>
                  <w:widowControl w:val="0"/>
                </w:pPr>
                <w:r>
                  <w:t>"partial sight"</w:t>
                </w:r>
              </w:p>
              <w:p w14:paraId="1C9491F6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0AB041E5" w14:textId="77777777" w:rsidR="007B0F4B" w:rsidRDefault="007B0F4B" w:rsidP="00724207">
                <w:pPr>
                  <w:widowControl w:val="0"/>
                </w:pPr>
              </w:p>
              <w:p w14:paraId="26DC9229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76DFE98F" w14:textId="77777777" w:rsidR="007B0F4B" w:rsidRDefault="007B0F4B" w:rsidP="00724207">
                <w:pPr>
                  <w:widowControl w:val="0"/>
                </w:pPr>
              </w:p>
              <w:p w14:paraId="07101BC6" w14:textId="77777777" w:rsidR="007B0F4B" w:rsidRDefault="007B0F4B" w:rsidP="00724207">
                <w:pPr>
                  <w:widowControl w:val="0"/>
                </w:pPr>
                <w:r>
                  <w:t>TI,AB(</w:t>
                </w:r>
              </w:p>
              <w:p w14:paraId="1006221F" w14:textId="77777777" w:rsidR="007B0F4B" w:rsidRDefault="007B0F4B" w:rsidP="00724207">
                <w:pPr>
                  <w:widowControl w:val="0"/>
                </w:pPr>
                <w:r>
                  <w:t>accessib* OR</w:t>
                </w:r>
              </w:p>
              <w:p w14:paraId="5657B2A9" w14:textId="77777777" w:rsidR="007B0F4B" w:rsidRDefault="007B0F4B" w:rsidP="00724207">
                <w:pPr>
                  <w:widowControl w:val="0"/>
                </w:pPr>
                <w:r>
                  <w:t>usabil* OR</w:t>
                </w:r>
              </w:p>
              <w:p w14:paraId="7D6DEE75" w14:textId="77777777" w:rsidR="007B0F4B" w:rsidRDefault="007B0F4B" w:rsidP="00724207">
                <w:pPr>
                  <w:widowControl w:val="0"/>
                </w:pPr>
                <w:r>
                  <w:t>"user experience" OR</w:t>
                </w:r>
              </w:p>
              <w:p w14:paraId="7D620260" w14:textId="77777777" w:rsidR="007B0F4B" w:rsidRDefault="007B0F4B" w:rsidP="00724207">
                <w:pPr>
                  <w:widowControl w:val="0"/>
                </w:pPr>
                <w:r>
                  <w:t>"user satisfaction" OR</w:t>
                </w:r>
              </w:p>
              <w:p w14:paraId="34021117" w14:textId="77777777" w:rsidR="007B0F4B" w:rsidRDefault="007B0F4B" w:rsidP="00724207">
                <w:pPr>
                  <w:widowControl w:val="0"/>
                </w:pPr>
                <w:r>
                  <w:t>interface OR</w:t>
                </w:r>
              </w:p>
              <w:p w14:paraId="4E566EB4" w14:textId="77777777" w:rsidR="007B0F4B" w:rsidRDefault="007B0F4B" w:rsidP="00724207">
                <w:pPr>
                  <w:widowControl w:val="0"/>
                </w:pPr>
                <w:r>
                  <w:t>"user interface" OR</w:t>
                </w:r>
              </w:p>
              <w:p w14:paraId="64E1D6F1" w14:textId="77777777" w:rsidR="007B0F4B" w:rsidRDefault="007B0F4B" w:rsidP="00724207">
                <w:pPr>
                  <w:widowControl w:val="0"/>
                </w:pPr>
                <w:r>
                  <w:t>"interaction design" OR</w:t>
                </w:r>
              </w:p>
              <w:p w14:paraId="46FFB670" w14:textId="77777777" w:rsidR="007B0F4B" w:rsidRDefault="007B0F4B" w:rsidP="00724207">
                <w:pPr>
                  <w:widowControl w:val="0"/>
                </w:pPr>
                <w:r>
                  <w:t>"inclusive design" OR</w:t>
                </w:r>
              </w:p>
              <w:p w14:paraId="5B06CD30" w14:textId="77777777" w:rsidR="007B0F4B" w:rsidRDefault="007B0F4B" w:rsidP="00724207">
                <w:pPr>
                  <w:widowControl w:val="0"/>
                </w:pPr>
                <w:r>
                  <w:t>"universal design" OR</w:t>
                </w:r>
              </w:p>
              <w:p w14:paraId="2EFA96DC" w14:textId="77777777" w:rsidR="007B0F4B" w:rsidRDefault="007B0F4B" w:rsidP="00724207">
                <w:pPr>
                  <w:widowControl w:val="0"/>
                </w:pPr>
                <w:r>
                  <w:t>WCAG OR</w:t>
                </w:r>
              </w:p>
              <w:p w14:paraId="5E7A4964" w14:textId="77777777" w:rsidR="007B0F4B" w:rsidRDefault="007B0F4B" w:rsidP="00724207">
                <w:pPr>
                  <w:widowControl w:val="0"/>
                </w:pPr>
                <w:r>
                  <w:t>"Web Content Accessibility Guidelines" OR</w:t>
                </w:r>
              </w:p>
              <w:p w14:paraId="145E6882" w14:textId="77777777" w:rsidR="007B0F4B" w:rsidRDefault="007B0F4B" w:rsidP="00724207">
                <w:pPr>
                  <w:widowControl w:val="0"/>
                </w:pPr>
                <w:r>
                  <w:t>"screen reader*" OR</w:t>
                </w:r>
              </w:p>
              <w:p w14:paraId="04DBFB47" w14:textId="77777777" w:rsidR="007B0F4B" w:rsidRDefault="007B0F4B" w:rsidP="00724207">
                <w:pPr>
                  <w:widowControl w:val="0"/>
                </w:pPr>
                <w:r>
                  <w:t>"assistive technolog*" OR</w:t>
                </w:r>
              </w:p>
              <w:p w14:paraId="0643812D" w14:textId="77777777" w:rsidR="007B0F4B" w:rsidRDefault="007B0F4B" w:rsidP="00724207">
                <w:pPr>
                  <w:widowControl w:val="0"/>
                </w:pPr>
                <w:r>
                  <w:t>barrier* OR</w:t>
                </w:r>
              </w:p>
              <w:p w14:paraId="66BF5F88" w14:textId="77777777" w:rsidR="007B0F4B" w:rsidRDefault="007B0F4B" w:rsidP="00724207">
                <w:pPr>
                  <w:widowControl w:val="0"/>
                </w:pPr>
                <w:r>
                  <w:t>facilit* OR</w:t>
                </w:r>
              </w:p>
              <w:p w14:paraId="56C0C97C" w14:textId="77777777" w:rsidR="007B0F4B" w:rsidRDefault="007B0F4B" w:rsidP="00724207">
                <w:pPr>
                  <w:widowControl w:val="0"/>
                </w:pPr>
                <w:r>
                  <w:t>obstacle* OR</w:t>
                </w:r>
              </w:p>
              <w:p w14:paraId="3CFE7529" w14:textId="77777777" w:rsidR="007B0F4B" w:rsidRDefault="007B0F4B" w:rsidP="00724207">
                <w:pPr>
                  <w:widowControl w:val="0"/>
                </w:pPr>
                <w:r>
                  <w:t>authentication OR</w:t>
                </w:r>
              </w:p>
              <w:p w14:paraId="08E17AF1" w14:textId="77777777" w:rsidR="007B0F4B" w:rsidRDefault="007B0F4B" w:rsidP="00724207">
                <w:pPr>
                  <w:widowControl w:val="0"/>
                </w:pPr>
                <w:r>
                  <w:t>"two-factor authentication" OR</w:t>
                </w:r>
              </w:p>
              <w:p w14:paraId="4D36293F" w14:textId="77777777" w:rsidR="007B0F4B" w:rsidRDefault="007B0F4B" w:rsidP="00724207">
                <w:pPr>
                  <w:widowControl w:val="0"/>
                </w:pPr>
                <w:r>
                  <w:t>"multi-factor authentication" OR</w:t>
                </w:r>
              </w:p>
              <w:p w14:paraId="31D92A7B" w14:textId="77777777" w:rsidR="007B0F4B" w:rsidRDefault="007B0F4B" w:rsidP="00724207">
                <w:pPr>
                  <w:widowControl w:val="0"/>
                </w:pPr>
                <w:r>
                  <w:t>MFA OR</w:t>
                </w:r>
              </w:p>
              <w:p w14:paraId="733F8D4B" w14:textId="77777777" w:rsidR="007B0F4B" w:rsidRDefault="007B0F4B" w:rsidP="00724207">
                <w:pPr>
                  <w:widowControl w:val="0"/>
                </w:pPr>
                <w:r>
                  <w:lastRenderedPageBreak/>
                  <w:t>CAPTCHA OR</w:t>
                </w:r>
              </w:p>
              <w:p w14:paraId="681C6390" w14:textId="77777777" w:rsidR="007B0F4B" w:rsidRDefault="007B0F4B" w:rsidP="00724207">
                <w:pPr>
                  <w:widowControl w:val="0"/>
                </w:pPr>
                <w:r>
                  <w:t>"one-time password" OR</w:t>
                </w:r>
              </w:p>
              <w:p w14:paraId="24248C1E" w14:textId="77777777" w:rsidR="007B0F4B" w:rsidRDefault="007B0F4B" w:rsidP="00724207">
                <w:pPr>
                  <w:widowControl w:val="0"/>
                </w:pPr>
                <w:r>
                  <w:t>OTP OR</w:t>
                </w:r>
              </w:p>
              <w:p w14:paraId="29201798" w14:textId="77777777" w:rsidR="007B0F4B" w:rsidRDefault="007B0F4B" w:rsidP="00724207">
                <w:pPr>
                  <w:widowControl w:val="0"/>
                </w:pPr>
                <w:r>
                  <w:t>biometr* OR</w:t>
                </w:r>
              </w:p>
              <w:p w14:paraId="4F35DAA4" w14:textId="77777777" w:rsidR="007B0F4B" w:rsidRDefault="007B0F4B" w:rsidP="00724207">
                <w:pPr>
                  <w:widowControl w:val="0"/>
                </w:pPr>
                <w:r>
                  <w:t>"facial recognition" OR</w:t>
                </w:r>
              </w:p>
              <w:p w14:paraId="601196CC" w14:textId="77777777" w:rsidR="007B0F4B" w:rsidRDefault="007B0F4B" w:rsidP="00724207">
                <w:pPr>
                  <w:widowControl w:val="0"/>
                </w:pPr>
                <w:r>
                  <w:t>"fingerprint recognition"</w:t>
                </w:r>
              </w:p>
              <w:p w14:paraId="1DD30C6B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44902576" w14:textId="77777777" w:rsidR="007B0F4B" w:rsidRDefault="007B0F4B" w:rsidP="00724207">
                <w:pPr>
                  <w:widowControl w:val="0"/>
                </w:pPr>
              </w:p>
              <w:p w14:paraId="68F9E95F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567AC29E" w14:textId="77777777" w:rsidR="007B0F4B" w:rsidRDefault="007B0F4B" w:rsidP="00724207">
                <w:pPr>
                  <w:widowControl w:val="0"/>
                </w:pPr>
              </w:p>
              <w:p w14:paraId="3E8910D3" w14:textId="77777777" w:rsidR="007B0F4B" w:rsidRDefault="007B0F4B" w:rsidP="00724207">
                <w:pPr>
                  <w:widowControl w:val="0"/>
                </w:pPr>
                <w:r>
                  <w:t>TI,AB(</w:t>
                </w:r>
              </w:p>
              <w:p w14:paraId="2B5737EF" w14:textId="77777777" w:rsidR="007B0F4B" w:rsidRDefault="007B0F4B" w:rsidP="00724207">
                <w:pPr>
                  <w:widowControl w:val="0"/>
                </w:pPr>
                <w:r>
                  <w:t>"mobile bank*" OR</w:t>
                </w:r>
              </w:p>
              <w:p w14:paraId="4C099807" w14:textId="77777777" w:rsidR="007B0F4B" w:rsidRDefault="007B0F4B" w:rsidP="00724207">
                <w:pPr>
                  <w:widowControl w:val="0"/>
                </w:pPr>
                <w:r>
                  <w:t>"online bank*" OR</w:t>
                </w:r>
              </w:p>
              <w:p w14:paraId="271A13F8" w14:textId="77777777" w:rsidR="007B0F4B" w:rsidRDefault="007B0F4B" w:rsidP="00724207">
                <w:pPr>
                  <w:widowControl w:val="0"/>
                </w:pPr>
                <w:r>
                  <w:t>"internet bank*" OR</w:t>
                </w:r>
              </w:p>
              <w:p w14:paraId="2E7CD940" w14:textId="77777777" w:rsidR="007B0F4B" w:rsidRDefault="007B0F4B" w:rsidP="00724207">
                <w:pPr>
                  <w:widowControl w:val="0"/>
                </w:pPr>
                <w:r>
                  <w:t>"banking app*" OR</w:t>
                </w:r>
              </w:p>
              <w:p w14:paraId="06A74305" w14:textId="77777777" w:rsidR="007B0F4B" w:rsidRDefault="007B0F4B" w:rsidP="00724207">
                <w:pPr>
                  <w:widowControl w:val="0"/>
                </w:pPr>
                <w:r>
                  <w:t>"bank app*" OR</w:t>
                </w:r>
              </w:p>
              <w:p w14:paraId="59C2D754" w14:textId="77777777" w:rsidR="007B0F4B" w:rsidRDefault="007B0F4B" w:rsidP="00724207">
                <w:pPr>
                  <w:widowControl w:val="0"/>
                </w:pPr>
                <w:r>
                  <w:t>fintech OR</w:t>
                </w:r>
              </w:p>
              <w:p w14:paraId="22CB9A6B" w14:textId="77777777" w:rsidR="007B0F4B" w:rsidRDefault="007B0F4B" w:rsidP="00724207">
                <w:pPr>
                  <w:widowControl w:val="0"/>
                </w:pPr>
                <w:r>
                  <w:t>"financial technolog*" OR</w:t>
                </w:r>
              </w:p>
              <w:p w14:paraId="77EFB9BC" w14:textId="77777777" w:rsidR="007B0F4B" w:rsidRDefault="007B0F4B" w:rsidP="00724207">
                <w:pPr>
                  <w:widowControl w:val="0"/>
                </w:pPr>
                <w:r>
                  <w:t>"digital payment*" OR</w:t>
                </w:r>
              </w:p>
              <w:p w14:paraId="42B54A59" w14:textId="77777777" w:rsidR="007B0F4B" w:rsidRDefault="007B0F4B" w:rsidP="00724207">
                <w:pPr>
                  <w:widowControl w:val="0"/>
                </w:pPr>
                <w:r>
                  <w:t>"mobile payment*" OR</w:t>
                </w:r>
              </w:p>
              <w:p w14:paraId="3FF20549" w14:textId="77777777" w:rsidR="007B0F4B" w:rsidRDefault="007B0F4B" w:rsidP="00724207">
                <w:pPr>
                  <w:widowControl w:val="0"/>
                </w:pPr>
                <w:r>
                  <w:t>contactless OR</w:t>
                </w:r>
              </w:p>
              <w:p w14:paraId="42C189E7" w14:textId="77777777" w:rsidR="007B0F4B" w:rsidRDefault="007B0F4B" w:rsidP="00724207">
                <w:pPr>
                  <w:widowControl w:val="0"/>
                </w:pPr>
                <w:r>
                  <w:t>NFC OR</w:t>
                </w:r>
              </w:p>
              <w:p w14:paraId="15D4283B" w14:textId="77777777" w:rsidR="007B0F4B" w:rsidRDefault="007B0F4B" w:rsidP="00724207">
                <w:pPr>
                  <w:widowControl w:val="0"/>
                </w:pPr>
                <w:r>
                  <w:t>"QR payment*" OR</w:t>
                </w:r>
              </w:p>
              <w:p w14:paraId="07181396" w14:textId="77777777" w:rsidR="007B0F4B" w:rsidRDefault="007B0F4B" w:rsidP="00724207">
                <w:pPr>
                  <w:widowControl w:val="0"/>
                </w:pPr>
                <w:r>
                  <w:t>"digital wallet*" OR</w:t>
                </w:r>
              </w:p>
              <w:p w14:paraId="41B42527" w14:textId="77777777" w:rsidR="007B0F4B" w:rsidRDefault="007B0F4B" w:rsidP="00724207">
                <w:pPr>
                  <w:widowControl w:val="0"/>
                </w:pPr>
                <w:r>
                  <w:t>ewallet* OR</w:t>
                </w:r>
              </w:p>
              <w:p w14:paraId="370223D5" w14:textId="77777777" w:rsidR="007B0F4B" w:rsidRDefault="007B0F4B" w:rsidP="00724207">
                <w:pPr>
                  <w:widowControl w:val="0"/>
                </w:pPr>
                <w:r>
                  <w:t>"mobile money" OR</w:t>
                </w:r>
              </w:p>
              <w:p w14:paraId="682573F9" w14:textId="77777777" w:rsidR="007B0F4B" w:rsidRDefault="007B0F4B" w:rsidP="00724207">
                <w:pPr>
                  <w:widowControl w:val="0"/>
                </w:pPr>
                <w:r>
                  <w:t>neobank* OR</w:t>
                </w:r>
              </w:p>
              <w:p w14:paraId="7FDF103D" w14:textId="77777777" w:rsidR="007B0F4B" w:rsidRDefault="007B0F4B" w:rsidP="00724207">
                <w:pPr>
                  <w:widowControl w:val="0"/>
                </w:pPr>
                <w:r>
                  <w:t>"challenger bank*" OR</w:t>
                </w:r>
              </w:p>
              <w:p w14:paraId="2B7EECDF" w14:textId="77777777" w:rsidR="007B0F4B" w:rsidRDefault="007B0F4B" w:rsidP="00724207">
                <w:pPr>
                  <w:widowControl w:val="0"/>
                </w:pPr>
                <w:r>
                  <w:t>"digital financial service*" OR</w:t>
                </w:r>
              </w:p>
              <w:p w14:paraId="3F51F277" w14:textId="77777777" w:rsidR="007B0F4B" w:rsidRDefault="007B0F4B" w:rsidP="00724207">
                <w:pPr>
                  <w:widowControl w:val="0"/>
                </w:pPr>
                <w:r>
                  <w:t>DFS OR</w:t>
                </w:r>
              </w:p>
              <w:p w14:paraId="45CF95B3" w14:textId="77777777" w:rsidR="007B0F4B" w:rsidRDefault="007B0F4B" w:rsidP="00724207">
                <w:pPr>
                  <w:widowControl w:val="0"/>
                </w:pPr>
                <w:r>
                  <w:t>UPI OR</w:t>
                </w:r>
              </w:p>
              <w:p w14:paraId="47AEBF08" w14:textId="77777777" w:rsidR="007B0F4B" w:rsidRDefault="007B0F4B" w:rsidP="00724207">
                <w:pPr>
                  <w:widowControl w:val="0"/>
                </w:pPr>
                <w:r>
                  <w:t>smartphone* OR</w:t>
                </w:r>
              </w:p>
              <w:p w14:paraId="15E368EE" w14:textId="77777777" w:rsidR="007B0F4B" w:rsidRDefault="007B0F4B" w:rsidP="00724207">
                <w:pPr>
                  <w:widowControl w:val="0"/>
                </w:pPr>
                <w:r>
                  <w:t>"mobile app*" OR</w:t>
                </w:r>
              </w:p>
              <w:p w14:paraId="503D2FD4" w14:textId="77777777" w:rsidR="007B0F4B" w:rsidRDefault="007B0F4B" w:rsidP="00724207">
                <w:pPr>
                  <w:widowControl w:val="0"/>
                </w:pPr>
                <w:r>
                  <w:t>"mobile technolog*"</w:t>
                </w:r>
              </w:p>
              <w:p w14:paraId="5660A8CA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</w:tc>
          </w:tr>
          <w:tr w:rsidR="007B0F4B" w14:paraId="5D72E457" w14:textId="77777777" w:rsidTr="00724207">
            <w:trPr>
              <w:trHeight w:val="521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2BD40D" w14:textId="77777777" w:rsidR="007B0F4B" w:rsidRDefault="007B0F4B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lastRenderedPageBreak/>
                  <w:t>IEEE Xplore</w:t>
                </w:r>
              </w:p>
            </w:tc>
          </w:tr>
          <w:tr w:rsidR="007B0F4B" w14:paraId="4E7B6027" w14:textId="77777777" w:rsidTr="00724207">
            <w:trPr>
              <w:trHeight w:val="440"/>
            </w:trPr>
            <w:tc>
              <w:tcPr>
                <w:tcW w:w="86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AED3D8" w14:textId="77777777" w:rsidR="007B0F4B" w:rsidRDefault="007B0F4B" w:rsidP="00724207">
                <w:pPr>
                  <w:widowControl w:val="0"/>
                </w:pPr>
                <w:r>
                  <w:t>(</w:t>
                </w:r>
              </w:p>
              <w:p w14:paraId="1D01D113" w14:textId="77777777" w:rsidR="007B0F4B" w:rsidRDefault="007B0F4B" w:rsidP="00724207">
                <w:pPr>
                  <w:widowControl w:val="0"/>
                </w:pPr>
                <w:r>
                  <w:t>("Abstract":blind* OR "Abstract":"visual* impair*" OR "Abstract":"vision loss" OR "Abstract":"low vision" OR "Abstract":"sight loss" OR "Abstract":"partial sight")</w:t>
                </w:r>
              </w:p>
              <w:p w14:paraId="69BE83F1" w14:textId="77777777" w:rsidR="007B0F4B" w:rsidRDefault="007B0F4B" w:rsidP="00724207">
                <w:pPr>
                  <w:widowControl w:val="0"/>
                </w:pPr>
                <w:r>
                  <w:t>OR</w:t>
                </w:r>
              </w:p>
              <w:p w14:paraId="4CD89DAD" w14:textId="77777777" w:rsidR="007B0F4B" w:rsidRDefault="007B0F4B" w:rsidP="00724207">
                <w:pPr>
                  <w:widowControl w:val="0"/>
                </w:pPr>
                <w:r>
                  <w:t>("Document Title":blind* OR "Document Title":"visual* impair*" OR "Document Title":"vision loss" OR "Document Title":"low vision")</w:t>
                </w:r>
              </w:p>
              <w:p w14:paraId="2D25C99E" w14:textId="77777777" w:rsidR="007B0F4B" w:rsidRDefault="007B0F4B" w:rsidP="00724207">
                <w:pPr>
                  <w:widowControl w:val="0"/>
                </w:pPr>
                <w:r>
                  <w:lastRenderedPageBreak/>
                  <w:t>OR</w:t>
                </w:r>
              </w:p>
              <w:p w14:paraId="1DB48F16" w14:textId="77777777" w:rsidR="007B0F4B" w:rsidRDefault="007B0F4B" w:rsidP="00724207">
                <w:pPr>
                  <w:widowControl w:val="0"/>
                </w:pPr>
                <w:r>
                  <w:t>("Author Keywords":blind* OR "Author Keywords":"visual impairment" OR "Author Keywords":"low vision")</w:t>
                </w:r>
              </w:p>
              <w:p w14:paraId="32E20CEB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2516699E" w14:textId="77777777" w:rsidR="007B0F4B" w:rsidRDefault="007B0F4B" w:rsidP="00724207">
                <w:pPr>
                  <w:widowControl w:val="0"/>
                </w:pPr>
              </w:p>
              <w:p w14:paraId="67DE887F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5F274F85" w14:textId="77777777" w:rsidR="007B0F4B" w:rsidRDefault="007B0F4B" w:rsidP="00724207">
                <w:pPr>
                  <w:widowControl w:val="0"/>
                </w:pPr>
              </w:p>
              <w:p w14:paraId="022283ED" w14:textId="77777777" w:rsidR="007B0F4B" w:rsidRDefault="007B0F4B" w:rsidP="00724207">
                <w:pPr>
                  <w:widowControl w:val="0"/>
                </w:pPr>
                <w:r>
                  <w:t>(</w:t>
                </w:r>
              </w:p>
              <w:p w14:paraId="012BD013" w14:textId="77777777" w:rsidR="007B0F4B" w:rsidRDefault="007B0F4B" w:rsidP="00724207">
                <w:pPr>
                  <w:widowControl w:val="0"/>
                </w:pPr>
                <w:r>
                  <w:t>("Abstract":accessib* OR "Abstract":usabil* OR "Abstract":"user experience" OR "Abstract":"user satisfaction" OR "Abstract":interface OR "Abstract":"user interface" OR "Abstract":"interaction design" OR "Abstract":"inclusive design" OR "Abstract":"universal design" OR "Abstract":WCAG OR "Abstract":"screen reader*" OR "Abstract":"assistive technolog*" OR "Abstract":barrier* OR "Abstract":authentication OR "Abstract":"two-factor authentication" OR "Abstract":"multi-factor authentication" OR "Abstract":CAPTCHA OR "Abstract":"one-time password" OR "Abstract":OTP OR "Abstract":biometr*)</w:t>
                </w:r>
              </w:p>
              <w:p w14:paraId="08DA2C7E" w14:textId="77777777" w:rsidR="007B0F4B" w:rsidRDefault="007B0F4B" w:rsidP="00724207">
                <w:pPr>
                  <w:widowControl w:val="0"/>
                </w:pPr>
                <w:r>
                  <w:t>OR</w:t>
                </w:r>
              </w:p>
              <w:p w14:paraId="34E9A21A" w14:textId="77777777" w:rsidR="007B0F4B" w:rsidRDefault="007B0F4B" w:rsidP="00724207">
                <w:pPr>
                  <w:widowControl w:val="0"/>
                </w:pPr>
                <w:r>
                  <w:t>("Author Keywords":accessib* OR "Author Keywords":usabil* OR "Author Keywords":"screen reader*" OR "Author Keywords":authentication)</w:t>
                </w:r>
              </w:p>
              <w:p w14:paraId="01FC9F57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537974C4" w14:textId="77777777" w:rsidR="007B0F4B" w:rsidRDefault="007B0F4B" w:rsidP="00724207">
                <w:pPr>
                  <w:widowControl w:val="0"/>
                </w:pPr>
              </w:p>
              <w:p w14:paraId="75816AD4" w14:textId="77777777" w:rsidR="007B0F4B" w:rsidRDefault="007B0F4B" w:rsidP="00724207">
                <w:pPr>
                  <w:widowControl w:val="0"/>
                </w:pPr>
                <w:r>
                  <w:t>AND</w:t>
                </w:r>
              </w:p>
              <w:p w14:paraId="00EC3FE1" w14:textId="77777777" w:rsidR="007B0F4B" w:rsidRDefault="007B0F4B" w:rsidP="00724207">
                <w:pPr>
                  <w:widowControl w:val="0"/>
                </w:pPr>
              </w:p>
              <w:p w14:paraId="025B4DC5" w14:textId="77777777" w:rsidR="007B0F4B" w:rsidRDefault="007B0F4B" w:rsidP="00724207">
                <w:pPr>
                  <w:widowControl w:val="0"/>
                </w:pPr>
                <w:r>
                  <w:t>(</w:t>
                </w:r>
              </w:p>
              <w:p w14:paraId="03C3266F" w14:textId="77777777" w:rsidR="007B0F4B" w:rsidRDefault="007B0F4B" w:rsidP="00724207">
                <w:pPr>
                  <w:widowControl w:val="0"/>
                </w:pPr>
                <w:r>
                  <w:t>("Abstract":"mobile bank*" OR "Abstract":"online bank*" OR "Abstract":"internet bank*" OR "Abstract":"banking app*" OR "Abstract":"bank app*" OR "Abstract":fintech OR "Abstract":"financial technolog*" OR "Abstract":"digital payment*" OR "Abstract":"mobile payment*" OR "Abstract":"digital wallet*" OR "Abstract":"mobile money" OR "Abstract":"financial service*" OR "Abstract":UPI OR "Abstract":"mobile app*" OR "Abstract":smartphone*)</w:t>
                </w:r>
              </w:p>
              <w:p w14:paraId="70A62136" w14:textId="77777777" w:rsidR="007B0F4B" w:rsidRDefault="007B0F4B" w:rsidP="00724207">
                <w:pPr>
                  <w:widowControl w:val="0"/>
                </w:pPr>
                <w:r>
                  <w:t>OR</w:t>
                </w:r>
              </w:p>
              <w:p w14:paraId="3054FE9D" w14:textId="77777777" w:rsidR="007B0F4B" w:rsidRDefault="007B0F4B" w:rsidP="00724207">
                <w:pPr>
                  <w:widowControl w:val="0"/>
                </w:pPr>
                <w:r>
                  <w:t>("Author Keywords":"mobile banking" OR "Author Keywords":"digital payment*" OR "Author Keywords":"financial technology")</w:t>
                </w:r>
              </w:p>
              <w:p w14:paraId="47B8A06E" w14:textId="77777777" w:rsidR="007B0F4B" w:rsidRDefault="007B0F4B" w:rsidP="00724207">
                <w:pPr>
                  <w:widowControl w:val="0"/>
                </w:pPr>
                <w:r>
                  <w:t>)</w:t>
                </w:r>
              </w:p>
              <w:p w14:paraId="10EF7C2C" w14:textId="77777777" w:rsidR="007B0F4B" w:rsidRDefault="00431EB6" w:rsidP="00724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>
            </w:tc>
          </w:tr>
        </w:tbl>
      </w:sdtContent>
    </w:sdt>
    <w:p w14:paraId="1CE68007" w14:textId="77777777" w:rsidR="00A42611" w:rsidRDefault="00A42611" w:rsidP="00431EB6">
      <w:bookmarkStart w:id="0" w:name="_GoBack"/>
      <w:bookmarkEnd w:id="0"/>
    </w:p>
    <w:sectPr w:rsidR="00A42611" w:rsidSect="007B0F4B">
      <w:pgSz w:w="12240" w:h="15840"/>
      <w:pgMar w:top="1440" w:right="1800" w:bottom="1440" w:left="180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F4B"/>
    <w:rsid w:val="00431EB6"/>
    <w:rsid w:val="007B0F4B"/>
    <w:rsid w:val="007E3D92"/>
    <w:rsid w:val="00814266"/>
    <w:rsid w:val="00A42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E15EA"/>
  <w15:chartTrackingRefBased/>
  <w15:docId w15:val="{9BC5049A-99DF-4494-8C45-714B87243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F4B"/>
    <w:pPr>
      <w:spacing w:after="0" w:line="240" w:lineRule="auto"/>
    </w:pPr>
    <w:rPr>
      <w:rFonts w:ascii="Cambria" w:eastAsia="Cambria" w:hAnsi="Cambria" w:cs="Cambria"/>
      <w:kern w:val="0"/>
      <w:lang w:val="en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F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F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F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F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F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F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F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F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F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F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F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F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F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838</Words>
  <Characters>10483</Characters>
  <Application>Microsoft Office Word</Application>
  <DocSecurity>0</DocSecurity>
  <Lines>87</Lines>
  <Paragraphs>24</Paragraphs>
  <ScaleCrop>false</ScaleCrop>
  <Company/>
  <LinksUpToDate>false</LinksUpToDate>
  <CharactersWithSpaces>1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uli</dc:creator>
  <cp:keywords/>
  <dc:description/>
  <cp:lastModifiedBy>Shalini Singh</cp:lastModifiedBy>
  <cp:revision>2</cp:revision>
  <dcterms:created xsi:type="dcterms:W3CDTF">2026-03-16T11:00:00Z</dcterms:created>
  <dcterms:modified xsi:type="dcterms:W3CDTF">2026-05-25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de1ea4-01de-4448-a41a-15a698b8e719</vt:lpwstr>
  </property>
</Properties>
</file>